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586B5" w14:textId="1BA793B0" w:rsidR="00ED0228" w:rsidRPr="00336F44" w:rsidRDefault="00ED0228" w:rsidP="00ED0228">
      <w:pPr>
        <w:pStyle w:val="Title"/>
        <w:rPr>
          <w:rFonts w:ascii="Times New Roman" w:hAnsi="Times New Roman" w:cs="Times New Roman"/>
          <w:sz w:val="24"/>
          <w:szCs w:val="24"/>
        </w:rPr>
      </w:pPr>
      <w:r w:rsidRPr="00336F44">
        <w:rPr>
          <w:rFonts w:ascii="Times New Roman" w:hAnsi="Times New Roman" w:cs="Times New Roman"/>
          <w:sz w:val="24"/>
          <w:szCs w:val="24"/>
        </w:rPr>
        <w:t xml:space="preserve">Supplemental </w:t>
      </w:r>
      <w:r w:rsidR="002E406D">
        <w:rPr>
          <w:rFonts w:ascii="Times New Roman" w:hAnsi="Times New Roman" w:cs="Times New Roman"/>
          <w:sz w:val="24"/>
          <w:szCs w:val="24"/>
        </w:rPr>
        <w:t>Figures</w:t>
      </w:r>
    </w:p>
    <w:sdt>
      <w:sdtPr>
        <w:rPr>
          <w:rFonts w:eastAsiaTheme="minorHAnsi" w:cs="Times New Roman"/>
          <w:sz w:val="22"/>
          <w:szCs w:val="22"/>
        </w:rPr>
        <w:id w:val="2121024630"/>
        <w:docPartObj>
          <w:docPartGallery w:val="Table of Contents"/>
          <w:docPartUnique/>
        </w:docPartObj>
      </w:sdtPr>
      <w:sdtEndPr>
        <w:rPr>
          <w:rFonts w:eastAsiaTheme="minorEastAsia"/>
          <w:sz w:val="24"/>
        </w:rPr>
      </w:sdtEndPr>
      <w:sdtContent>
        <w:p w14:paraId="671E44F9" w14:textId="77777777" w:rsidR="004E6563" w:rsidRPr="00B272E6" w:rsidRDefault="00ED0228" w:rsidP="008D306A">
          <w:pPr>
            <w:pStyle w:val="TOC1"/>
            <w:rPr>
              <w:rFonts w:cs="Times New Roman"/>
              <w:b/>
              <w:bCs/>
            </w:rPr>
          </w:pPr>
          <w:r w:rsidRPr="00B272E6">
            <w:rPr>
              <w:rFonts w:cs="Times New Roman"/>
              <w:b/>
              <w:bCs/>
            </w:rPr>
            <w:t>Table of Contents</w:t>
          </w:r>
        </w:p>
        <w:p w14:paraId="171C929F" w14:textId="186AB0E6" w:rsidR="00845ACF" w:rsidRDefault="00ED0228">
          <w:pPr>
            <w:pStyle w:val="TOC1"/>
            <w:rPr>
              <w:rFonts w:asciiTheme="minorHAnsi" w:hAnsiTheme="minorHAnsi"/>
              <w:noProof/>
              <w:color w:val="auto"/>
              <w:kern w:val="2"/>
              <w14:ligatures w14:val="standardContextual"/>
            </w:rPr>
          </w:pPr>
          <w:r w:rsidRPr="00B272E6">
            <w:rPr>
              <w:rFonts w:asciiTheme="minorHAnsi" w:eastAsiaTheme="majorEastAsia" w:hAnsiTheme="minorHAnsi" w:cs="Times New Roman"/>
              <w:color w:val="auto"/>
              <w:sz w:val="32"/>
              <w:szCs w:val="32"/>
            </w:rPr>
            <w:fldChar w:fldCharType="begin"/>
          </w:r>
          <w:r w:rsidRPr="00B272E6">
            <w:rPr>
              <w:rFonts w:cs="Times New Roman"/>
            </w:rPr>
            <w:instrText>TOC \o "1-2" \h \z \u</w:instrText>
          </w:r>
          <w:r w:rsidRPr="00B272E6">
            <w:rPr>
              <w:rFonts w:asciiTheme="minorHAnsi" w:eastAsiaTheme="majorEastAsia" w:hAnsiTheme="minorHAnsi" w:cs="Times New Roman"/>
              <w:color w:val="auto"/>
              <w:sz w:val="32"/>
              <w:szCs w:val="32"/>
            </w:rPr>
            <w:fldChar w:fldCharType="separate"/>
          </w:r>
          <w:hyperlink w:anchor="_Toc167776668" w:history="1">
            <w:r w:rsidR="00845ACF" w:rsidRPr="00BC2C71">
              <w:rPr>
                <w:rStyle w:val="Hyperlink"/>
                <w:rFonts w:cs="Times New Roman"/>
                <w:b/>
                <w:noProof/>
              </w:rPr>
              <w:t xml:space="preserve">Figure S1. </w:t>
            </w:r>
            <w:r w:rsidR="00845ACF" w:rsidRPr="00BC2C71">
              <w:rPr>
                <w:rStyle w:val="Hyperlink"/>
                <w:rFonts w:cs="Times New Roman"/>
                <w:bCs/>
                <w:noProof/>
              </w:rPr>
              <w:t>Individual cohort effects for the association between prenatal total mercury and childhood CK-18 levels.</w:t>
            </w:r>
            <w:r w:rsidR="00845ACF">
              <w:rPr>
                <w:noProof/>
                <w:webHidden/>
              </w:rPr>
              <w:tab/>
            </w:r>
            <w:r w:rsidR="00845ACF">
              <w:rPr>
                <w:noProof/>
                <w:webHidden/>
              </w:rPr>
              <w:fldChar w:fldCharType="begin"/>
            </w:r>
            <w:r w:rsidR="00845ACF">
              <w:rPr>
                <w:noProof/>
                <w:webHidden/>
              </w:rPr>
              <w:instrText xml:space="preserve"> PAGEREF _Toc167776668 \h </w:instrText>
            </w:r>
            <w:r w:rsidR="00845ACF">
              <w:rPr>
                <w:noProof/>
                <w:webHidden/>
              </w:rPr>
            </w:r>
            <w:r w:rsidR="00845ACF">
              <w:rPr>
                <w:noProof/>
                <w:webHidden/>
              </w:rPr>
              <w:fldChar w:fldCharType="separate"/>
            </w:r>
            <w:r w:rsidR="00845ACF">
              <w:rPr>
                <w:noProof/>
                <w:webHidden/>
              </w:rPr>
              <w:t>2</w:t>
            </w:r>
            <w:r w:rsidR="00845ACF">
              <w:rPr>
                <w:noProof/>
                <w:webHidden/>
              </w:rPr>
              <w:fldChar w:fldCharType="end"/>
            </w:r>
          </w:hyperlink>
        </w:p>
        <w:p w14:paraId="3E318A7F" w14:textId="31C14248" w:rsidR="00845ACF" w:rsidRDefault="00845ACF">
          <w:pPr>
            <w:pStyle w:val="TOC1"/>
            <w:rPr>
              <w:rFonts w:asciiTheme="minorHAnsi" w:hAnsiTheme="minorHAnsi"/>
              <w:noProof/>
              <w:color w:val="auto"/>
              <w:kern w:val="2"/>
              <w14:ligatures w14:val="standardContextual"/>
            </w:rPr>
          </w:pPr>
          <w:hyperlink w:anchor="_Toc167776669" w:history="1">
            <w:r w:rsidRPr="00BC2C71">
              <w:rPr>
                <w:rStyle w:val="Hyperlink"/>
                <w:rFonts w:cs="Times New Roman"/>
                <w:b/>
                <w:noProof/>
              </w:rPr>
              <w:t xml:space="preserve">Figure S2. </w:t>
            </w:r>
            <w:r w:rsidRPr="00BC2C71">
              <w:rPr>
                <w:rStyle w:val="Hyperlink"/>
                <w:rFonts w:cs="Times New Roman"/>
                <w:noProof/>
              </w:rPr>
              <w:t>Quasi-mediation analysis with early integration</w:t>
            </w:r>
            <w:r>
              <w:rPr>
                <w:noProof/>
                <w:webHidden/>
              </w:rPr>
              <w:tab/>
            </w:r>
            <w:r>
              <w:rPr>
                <w:noProof/>
                <w:webHidden/>
              </w:rPr>
              <w:fldChar w:fldCharType="begin"/>
            </w:r>
            <w:r>
              <w:rPr>
                <w:noProof/>
                <w:webHidden/>
              </w:rPr>
              <w:instrText xml:space="preserve"> PAGEREF _Toc167776669 \h </w:instrText>
            </w:r>
            <w:r>
              <w:rPr>
                <w:noProof/>
                <w:webHidden/>
              </w:rPr>
            </w:r>
            <w:r>
              <w:rPr>
                <w:noProof/>
                <w:webHidden/>
              </w:rPr>
              <w:fldChar w:fldCharType="separate"/>
            </w:r>
            <w:r>
              <w:rPr>
                <w:noProof/>
                <w:webHidden/>
              </w:rPr>
              <w:t>3</w:t>
            </w:r>
            <w:r>
              <w:rPr>
                <w:noProof/>
                <w:webHidden/>
              </w:rPr>
              <w:fldChar w:fldCharType="end"/>
            </w:r>
          </w:hyperlink>
        </w:p>
        <w:p w14:paraId="0D9AEE7A" w14:textId="28BFB7E5" w:rsidR="00845ACF" w:rsidRDefault="00845ACF">
          <w:pPr>
            <w:pStyle w:val="TOC1"/>
            <w:rPr>
              <w:rFonts w:asciiTheme="minorHAnsi" w:hAnsiTheme="minorHAnsi"/>
              <w:noProof/>
              <w:color w:val="auto"/>
              <w:kern w:val="2"/>
              <w14:ligatures w14:val="standardContextual"/>
            </w:rPr>
          </w:pPr>
          <w:hyperlink w:anchor="_Toc167776670" w:history="1">
            <w:r w:rsidRPr="00BC2C71">
              <w:rPr>
                <w:rStyle w:val="Hyperlink"/>
                <w:rFonts w:cs="Times New Roman"/>
                <w:b/>
                <w:noProof/>
              </w:rPr>
              <w:t xml:space="preserve">Figure S3. </w:t>
            </w:r>
            <w:r w:rsidRPr="00BC2C71">
              <w:rPr>
                <w:rStyle w:val="Hyperlink"/>
                <w:rFonts w:cs="Times New Roman"/>
                <w:noProof/>
              </w:rPr>
              <w:t>Quasi-mediation analysis with late integration</w:t>
            </w:r>
            <w:r>
              <w:rPr>
                <w:noProof/>
                <w:webHidden/>
              </w:rPr>
              <w:tab/>
            </w:r>
            <w:r>
              <w:rPr>
                <w:noProof/>
                <w:webHidden/>
              </w:rPr>
              <w:fldChar w:fldCharType="begin"/>
            </w:r>
            <w:r>
              <w:rPr>
                <w:noProof/>
                <w:webHidden/>
              </w:rPr>
              <w:instrText xml:space="preserve"> PAGEREF _Toc167776670 \h </w:instrText>
            </w:r>
            <w:r>
              <w:rPr>
                <w:noProof/>
                <w:webHidden/>
              </w:rPr>
            </w:r>
            <w:r>
              <w:rPr>
                <w:noProof/>
                <w:webHidden/>
              </w:rPr>
              <w:fldChar w:fldCharType="separate"/>
            </w:r>
            <w:r>
              <w:rPr>
                <w:noProof/>
                <w:webHidden/>
              </w:rPr>
              <w:t>4</w:t>
            </w:r>
            <w:r>
              <w:rPr>
                <w:noProof/>
                <w:webHidden/>
              </w:rPr>
              <w:fldChar w:fldCharType="end"/>
            </w:r>
          </w:hyperlink>
        </w:p>
        <w:p w14:paraId="0A6DE64C" w14:textId="0BBB649D" w:rsidR="009F3735" w:rsidRPr="00AD7BF0" w:rsidRDefault="00ED0228" w:rsidP="00336F44">
          <w:pPr>
            <w:rPr>
              <w:rStyle w:val="Heading1Char"/>
              <w:rFonts w:eastAsiaTheme="minorEastAsia" w:cs="Times New Roman"/>
              <w:color w:val="000000" w:themeColor="text1"/>
              <w:szCs w:val="24"/>
            </w:rPr>
            <w:sectPr w:rsidR="009F3735" w:rsidRPr="00AD7BF0">
              <w:pgSz w:w="12240" w:h="15840"/>
              <w:pgMar w:top="1440" w:right="1440" w:bottom="1440" w:left="1440" w:header="720" w:footer="720" w:gutter="0"/>
              <w:cols w:space="720"/>
              <w:docGrid w:linePitch="360"/>
            </w:sectPr>
          </w:pPr>
          <w:r w:rsidRPr="00B272E6">
            <w:rPr>
              <w:rFonts w:cs="Times New Roman"/>
              <w:szCs w:val="24"/>
            </w:rPr>
            <w:fldChar w:fldCharType="end"/>
          </w:r>
        </w:p>
      </w:sdtContent>
    </w:sdt>
    <w:p w14:paraId="243BB5AB" w14:textId="30F55955" w:rsidR="00DE7214" w:rsidRPr="00CD1ADC" w:rsidRDefault="00A24913" w:rsidP="00250178">
      <w:bookmarkStart w:id="0" w:name="_Toc167776668"/>
      <w:r w:rsidRPr="00250178">
        <w:rPr>
          <w:rStyle w:val="Heading1Char"/>
          <w:rFonts w:cs="Times New Roman"/>
          <w:b/>
          <w:color w:val="auto"/>
          <w:szCs w:val="24"/>
        </w:rPr>
        <w:lastRenderedPageBreak/>
        <w:t>Figure S</w:t>
      </w:r>
      <w:r w:rsidR="001A6D7C" w:rsidRPr="00250178">
        <w:rPr>
          <w:rStyle w:val="Heading1Char"/>
          <w:rFonts w:cs="Times New Roman"/>
          <w:b/>
          <w:color w:val="auto"/>
          <w:szCs w:val="24"/>
        </w:rPr>
        <w:t>1</w:t>
      </w:r>
      <w:r w:rsidR="001A1581" w:rsidRPr="00250178">
        <w:rPr>
          <w:rStyle w:val="Heading1Char"/>
          <w:rFonts w:cs="Times New Roman"/>
          <w:b/>
          <w:color w:val="auto"/>
          <w:szCs w:val="24"/>
        </w:rPr>
        <w:t>.</w:t>
      </w:r>
      <w:r w:rsidR="003E3E51" w:rsidRPr="00250178">
        <w:rPr>
          <w:rStyle w:val="Heading1Char"/>
          <w:rFonts w:cs="Times New Roman"/>
          <w:b/>
          <w:color w:val="auto"/>
          <w:szCs w:val="24"/>
        </w:rPr>
        <w:t xml:space="preserve"> </w:t>
      </w:r>
      <w:r w:rsidR="00DE7214">
        <w:rPr>
          <w:rStyle w:val="Heading1Char"/>
          <w:rFonts w:cs="Times New Roman"/>
          <w:bCs/>
          <w:color w:val="auto"/>
          <w:szCs w:val="24"/>
        </w:rPr>
        <w:t>Individual cohort effects for the association between</w:t>
      </w:r>
      <w:r w:rsidR="005B2D91">
        <w:rPr>
          <w:rStyle w:val="Heading1Char"/>
          <w:rFonts w:cs="Times New Roman"/>
          <w:bCs/>
          <w:color w:val="auto"/>
          <w:szCs w:val="24"/>
        </w:rPr>
        <w:t xml:space="preserve"> prenatal</w:t>
      </w:r>
      <w:r w:rsidR="00DE7214">
        <w:rPr>
          <w:rStyle w:val="Heading1Char"/>
          <w:rFonts w:cs="Times New Roman"/>
          <w:bCs/>
          <w:color w:val="auto"/>
          <w:szCs w:val="24"/>
        </w:rPr>
        <w:t xml:space="preserve"> total mercury and </w:t>
      </w:r>
      <w:r w:rsidR="009A189D">
        <w:rPr>
          <w:rStyle w:val="Heading1Char"/>
          <w:rFonts w:cs="Times New Roman"/>
          <w:bCs/>
          <w:color w:val="auto"/>
          <w:szCs w:val="24"/>
        </w:rPr>
        <w:t xml:space="preserve">childhood </w:t>
      </w:r>
      <w:r w:rsidR="00A1435E">
        <w:rPr>
          <w:rStyle w:val="Heading1Char"/>
          <w:rFonts w:cs="Times New Roman"/>
          <w:bCs/>
          <w:color w:val="auto"/>
          <w:szCs w:val="24"/>
        </w:rPr>
        <w:t>CK</w:t>
      </w:r>
      <w:r w:rsidR="009A189D">
        <w:rPr>
          <w:rStyle w:val="Heading1Char"/>
          <w:rFonts w:cs="Times New Roman"/>
          <w:bCs/>
          <w:color w:val="auto"/>
          <w:szCs w:val="24"/>
        </w:rPr>
        <w:t>-</w:t>
      </w:r>
      <w:r w:rsidR="00A1435E">
        <w:rPr>
          <w:rStyle w:val="Heading1Char"/>
          <w:rFonts w:cs="Times New Roman"/>
          <w:bCs/>
          <w:color w:val="auto"/>
          <w:szCs w:val="24"/>
        </w:rPr>
        <w:t>18</w:t>
      </w:r>
      <w:r w:rsidR="009A189D">
        <w:rPr>
          <w:rStyle w:val="Heading1Char"/>
          <w:rFonts w:cs="Times New Roman"/>
          <w:bCs/>
          <w:color w:val="auto"/>
          <w:szCs w:val="24"/>
        </w:rPr>
        <w:t xml:space="preserve"> levels.</w:t>
      </w:r>
      <w:bookmarkEnd w:id="0"/>
      <w:r w:rsidR="009A189D">
        <w:rPr>
          <w:rStyle w:val="Heading1Char"/>
          <w:rFonts w:cs="Times New Roman"/>
          <w:bCs/>
          <w:color w:val="auto"/>
          <w:szCs w:val="24"/>
        </w:rPr>
        <w:t xml:space="preserve"> </w:t>
      </w:r>
      <w:r w:rsidR="008C6760" w:rsidRPr="00CD1ADC">
        <w:t xml:space="preserve">Effect estimates represent the change in standard deviations per one standard deviation increase in prenatal total mercury. </w:t>
      </w:r>
      <w:r w:rsidR="000B347E" w:rsidRPr="00CD1ADC">
        <w:t xml:space="preserve">Total effect was calculated using </w:t>
      </w:r>
      <w:r w:rsidR="006F02CF" w:rsidRPr="00CD1ADC">
        <w:t xml:space="preserve">a fixed effect </w:t>
      </w:r>
      <w:r w:rsidR="00704D56" w:rsidRPr="00CD1ADC">
        <w:t xml:space="preserve">inverse variance </w:t>
      </w:r>
      <w:r w:rsidR="006F02CF" w:rsidRPr="00CD1ADC">
        <w:t>weighted</w:t>
      </w:r>
      <w:r w:rsidR="007305EB" w:rsidRPr="00CD1ADC">
        <w:t xml:space="preserve"> method</w:t>
      </w:r>
      <w:r w:rsidR="000B347E" w:rsidRPr="00CD1ADC">
        <w:t xml:space="preserve">. </w:t>
      </w:r>
      <w:r w:rsidR="006F02CF" w:rsidRPr="00CD1ADC">
        <w:t xml:space="preserve">TE: total effect; SE: standard error; IV: inverse variance; </w:t>
      </w:r>
      <w:r w:rsidR="00573728" w:rsidRPr="00CD1ADC">
        <w:t xml:space="preserve">CI: confidence interval; BIB: Born in Bradford study; </w:t>
      </w:r>
      <w:r w:rsidR="008A419B" w:rsidRPr="00CD1ADC">
        <w:t xml:space="preserve">KANC: </w:t>
      </w:r>
      <w:r w:rsidR="008A419B" w:rsidRPr="00CD1ADC">
        <w:t xml:space="preserve">the </w:t>
      </w:r>
      <w:proofErr w:type="spellStart"/>
      <w:r w:rsidR="008A419B" w:rsidRPr="00CD1ADC">
        <w:t>Kaunus</w:t>
      </w:r>
      <w:proofErr w:type="spellEnd"/>
      <w:r w:rsidR="008A419B" w:rsidRPr="00CD1ADC">
        <w:t xml:space="preserve"> cohort</w:t>
      </w:r>
      <w:r w:rsidR="008A419B" w:rsidRPr="00CD1ADC">
        <w:t xml:space="preserve">; </w:t>
      </w:r>
      <w:r w:rsidR="009D1790" w:rsidRPr="00CD1ADC">
        <w:t xml:space="preserve">RHEA: </w:t>
      </w:r>
      <w:r w:rsidR="00262908" w:rsidRPr="00CD1ADC">
        <w:t>RHEA Mother Child Cohort</w:t>
      </w:r>
      <w:r w:rsidR="009D1790" w:rsidRPr="00CD1ADC">
        <w:t xml:space="preserve">; INMA: </w:t>
      </w:r>
      <w:proofErr w:type="spellStart"/>
      <w:r w:rsidR="00AC216C" w:rsidRPr="00CD1ADC">
        <w:t>INfancia</w:t>
      </w:r>
      <w:proofErr w:type="spellEnd"/>
      <w:r w:rsidR="00AC216C" w:rsidRPr="00CD1ADC">
        <w:t xml:space="preserve"> y Medio </w:t>
      </w:r>
      <w:proofErr w:type="spellStart"/>
      <w:r w:rsidR="00AC216C" w:rsidRPr="00CD1ADC">
        <w:t>Ambiente</w:t>
      </w:r>
      <w:proofErr w:type="spellEnd"/>
      <w:r w:rsidR="00AC216C" w:rsidRPr="00CD1ADC">
        <w:t xml:space="preserve"> cohort</w:t>
      </w:r>
      <w:r w:rsidR="00262908" w:rsidRPr="00CD1ADC">
        <w:t xml:space="preserve">. </w:t>
      </w:r>
    </w:p>
    <w:p w14:paraId="3EB83727" w14:textId="65087CE0" w:rsidR="00DE7214" w:rsidRDefault="00A1435E">
      <w:pPr>
        <w:rPr>
          <w:rStyle w:val="Heading1Char"/>
          <w:rFonts w:cs="Times New Roman"/>
          <w:b/>
          <w:color w:val="auto"/>
          <w:szCs w:val="24"/>
        </w:rPr>
      </w:pPr>
      <w:r>
        <w:rPr>
          <w:rFonts w:eastAsiaTheme="majorEastAsia" w:cs="Times New Roman"/>
          <w:b/>
          <w:noProof/>
          <w:color w:val="auto"/>
          <w:szCs w:val="24"/>
        </w:rPr>
        <w:drawing>
          <wp:anchor distT="0" distB="0" distL="114300" distR="114300" simplePos="0" relativeHeight="251659264" behindDoc="0" locked="0" layoutInCell="1" allowOverlap="1" wp14:anchorId="070504E4" wp14:editId="0C28A7FE">
            <wp:simplePos x="0" y="0"/>
            <wp:positionH relativeFrom="column">
              <wp:posOffset>15240</wp:posOffset>
            </wp:positionH>
            <wp:positionV relativeFrom="paragraph">
              <wp:posOffset>227330</wp:posOffset>
            </wp:positionV>
            <wp:extent cx="5859780" cy="1494155"/>
            <wp:effectExtent l="0" t="0" r="0" b="4445"/>
            <wp:wrapTight wrapText="bothSides">
              <wp:wrapPolygon edited="0">
                <wp:start x="0" y="0"/>
                <wp:lineTo x="0" y="21481"/>
                <wp:lineTo x="21534" y="21481"/>
                <wp:lineTo x="21534" y="0"/>
                <wp:lineTo x="0" y="0"/>
              </wp:wrapPolygon>
            </wp:wrapTight>
            <wp:docPr id="589956460" name="Picture 2"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956460" name="Picture 2" descr="A table with numbers and symbols&#10;&#10;Description automatically generated"/>
                    <pic:cNvPicPr/>
                  </pic:nvPicPr>
                  <pic:blipFill rotWithShape="1">
                    <a:blip r:embed="rId7" cstate="print">
                      <a:extLst>
                        <a:ext uri="{28A0092B-C50C-407E-A947-70E740481C1C}">
                          <a14:useLocalDpi xmlns:a14="http://schemas.microsoft.com/office/drawing/2010/main" val="0"/>
                        </a:ext>
                      </a:extLst>
                    </a:blip>
                    <a:srcRect l="8975" t="26282" r="8589" b="21154"/>
                    <a:stretch/>
                  </pic:blipFill>
                  <pic:spPr bwMode="auto">
                    <a:xfrm>
                      <a:off x="0" y="0"/>
                      <a:ext cx="5859780" cy="14941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DE7214">
        <w:rPr>
          <w:rStyle w:val="Heading1Char"/>
          <w:rFonts w:cs="Times New Roman"/>
          <w:b/>
          <w:color w:val="auto"/>
          <w:szCs w:val="24"/>
        </w:rPr>
        <w:br w:type="page"/>
      </w:r>
    </w:p>
    <w:p w14:paraId="07E846A9" w14:textId="1D9F39B2" w:rsidR="00A4428E" w:rsidRPr="00DE7214" w:rsidRDefault="00DE7214" w:rsidP="00250178">
      <w:pPr>
        <w:rPr>
          <w:rFonts w:eastAsiaTheme="majorEastAsia" w:cs="Times New Roman"/>
          <w:b/>
          <w:color w:val="auto"/>
          <w:szCs w:val="24"/>
        </w:rPr>
      </w:pPr>
      <w:bookmarkStart w:id="1" w:name="_Toc167776669"/>
      <w:r w:rsidRPr="00250178">
        <w:rPr>
          <w:rStyle w:val="Heading1Char"/>
          <w:rFonts w:cs="Times New Roman"/>
          <w:b/>
          <w:color w:val="auto"/>
          <w:szCs w:val="24"/>
        </w:rPr>
        <w:lastRenderedPageBreak/>
        <w:t>Figure S</w:t>
      </w:r>
      <w:r w:rsidR="00845ACF">
        <w:rPr>
          <w:rStyle w:val="Heading1Char"/>
          <w:rFonts w:cs="Times New Roman"/>
          <w:b/>
          <w:color w:val="auto"/>
          <w:szCs w:val="24"/>
        </w:rPr>
        <w:t>2</w:t>
      </w:r>
      <w:r w:rsidRPr="00250178">
        <w:rPr>
          <w:rStyle w:val="Heading1Char"/>
          <w:rFonts w:cs="Times New Roman"/>
          <w:b/>
          <w:color w:val="auto"/>
          <w:szCs w:val="24"/>
        </w:rPr>
        <w:t xml:space="preserve">. </w:t>
      </w:r>
      <w:r w:rsidR="00A87312" w:rsidRPr="00250178">
        <w:rPr>
          <w:rStyle w:val="Heading1Char"/>
          <w:rFonts w:cs="Times New Roman"/>
          <w:color w:val="auto"/>
          <w:szCs w:val="24"/>
        </w:rPr>
        <w:t>Quasi-mediation analysis with early integration</w:t>
      </w:r>
      <w:bookmarkEnd w:id="1"/>
      <w:r w:rsidR="00A87312" w:rsidRPr="00250178">
        <w:rPr>
          <w:rStyle w:val="Heading1Char"/>
          <w:rFonts w:cs="Times New Roman"/>
          <w:color w:val="auto"/>
          <w:szCs w:val="24"/>
        </w:rPr>
        <w:t xml:space="preserve"> </w:t>
      </w:r>
      <w:r w:rsidR="00A87312" w:rsidRPr="00250178">
        <w:rPr>
          <w:szCs w:val="24"/>
        </w:rPr>
        <w:t>identifies two groups of children</w:t>
      </w:r>
      <w:r w:rsidR="00847408" w:rsidRPr="00250178">
        <w:rPr>
          <w:szCs w:val="24"/>
        </w:rPr>
        <w:t>, characterized by joint omics profiles,</w:t>
      </w:r>
      <w:r w:rsidR="00A87312" w:rsidRPr="00250178">
        <w:rPr>
          <w:szCs w:val="24"/>
        </w:rPr>
        <w:t xml:space="preserve"> at risk of </w:t>
      </w:r>
      <w:r w:rsidR="00171796">
        <w:rPr>
          <w:szCs w:val="24"/>
        </w:rPr>
        <w:t>MAFLD</w:t>
      </w:r>
      <w:r w:rsidR="006250F4">
        <w:rPr>
          <w:szCs w:val="24"/>
        </w:rPr>
        <w:t xml:space="preserve"> </w:t>
      </w:r>
      <w:r w:rsidR="00A87312" w:rsidRPr="00250178">
        <w:rPr>
          <w:szCs w:val="24"/>
        </w:rPr>
        <w:t xml:space="preserve">based on </w:t>
      </w:r>
      <w:r w:rsidR="006250F4">
        <w:rPr>
          <w:szCs w:val="24"/>
        </w:rPr>
        <w:t>prenatal</w:t>
      </w:r>
      <w:r w:rsidR="00A87312" w:rsidRPr="00250178">
        <w:rPr>
          <w:szCs w:val="24"/>
        </w:rPr>
        <w:t xml:space="preserve"> </w:t>
      </w:r>
      <w:r w:rsidR="00171796">
        <w:rPr>
          <w:szCs w:val="24"/>
        </w:rPr>
        <w:t>mercury</w:t>
      </w:r>
      <w:r w:rsidR="00171796" w:rsidRPr="00250178">
        <w:rPr>
          <w:szCs w:val="24"/>
        </w:rPr>
        <w:t xml:space="preserve"> </w:t>
      </w:r>
      <w:r w:rsidR="00A87312" w:rsidRPr="00250178">
        <w:rPr>
          <w:szCs w:val="24"/>
        </w:rPr>
        <w:t xml:space="preserve">exposure and distinct omics profiles (Fig 1, Column 3). </w:t>
      </w:r>
      <w:r w:rsidR="00B02A61" w:rsidRPr="00250178">
        <w:rPr>
          <w:szCs w:val="24"/>
        </w:rPr>
        <w:t>The figure</w:t>
      </w:r>
      <w:r w:rsidR="00A87312" w:rsidRPr="00250178">
        <w:rPr>
          <w:szCs w:val="24"/>
        </w:rPr>
        <w:t xml:space="preserve"> shows the associations of in utero mercury exposure (on left) with different omics profiles (in the middle). The red line connecting </w:t>
      </w:r>
      <w:r w:rsidR="009B7472" w:rsidRPr="00250178">
        <w:rPr>
          <w:szCs w:val="24"/>
        </w:rPr>
        <w:t>mercury</w:t>
      </w:r>
      <w:r w:rsidR="00A87312" w:rsidRPr="00250178">
        <w:rPr>
          <w:szCs w:val="24"/>
        </w:rPr>
        <w:t xml:space="preserve"> exposure with the </w:t>
      </w:r>
      <w:r w:rsidR="00B41853" w:rsidRPr="00250178">
        <w:rPr>
          <w:szCs w:val="24"/>
        </w:rPr>
        <w:t xml:space="preserve">joint </w:t>
      </w:r>
      <w:r w:rsidR="00A87312" w:rsidRPr="00250178">
        <w:rPr>
          <w:szCs w:val="24"/>
        </w:rPr>
        <w:t>omics profile</w:t>
      </w:r>
      <w:r w:rsidR="00B41853" w:rsidRPr="00250178">
        <w:rPr>
          <w:szCs w:val="24"/>
        </w:rPr>
        <w:t xml:space="preserve"> 1 </w:t>
      </w:r>
      <w:r w:rsidR="00A87312" w:rsidRPr="00250178">
        <w:rPr>
          <w:szCs w:val="24"/>
        </w:rPr>
        <w:t xml:space="preserve">indicates </w:t>
      </w:r>
      <w:r w:rsidR="00B41853" w:rsidRPr="00250178">
        <w:rPr>
          <w:szCs w:val="24"/>
        </w:rPr>
        <w:t xml:space="preserve">a </w:t>
      </w:r>
      <w:r w:rsidR="00A87312" w:rsidRPr="00250178">
        <w:rPr>
          <w:szCs w:val="24"/>
        </w:rPr>
        <w:t>positive association</w:t>
      </w:r>
      <w:r w:rsidR="00B41853" w:rsidRPr="00250178">
        <w:rPr>
          <w:szCs w:val="24"/>
        </w:rPr>
        <w:t xml:space="preserve"> </w:t>
      </w:r>
      <w:r w:rsidR="00A87312" w:rsidRPr="00250178">
        <w:rPr>
          <w:szCs w:val="24"/>
        </w:rPr>
        <w:t xml:space="preserve">between in utero </w:t>
      </w:r>
      <w:r w:rsidR="009B7472" w:rsidRPr="00250178">
        <w:rPr>
          <w:szCs w:val="24"/>
        </w:rPr>
        <w:t xml:space="preserve">mercury </w:t>
      </w:r>
      <w:r w:rsidR="00A87312" w:rsidRPr="00250178">
        <w:rPr>
          <w:szCs w:val="24"/>
        </w:rPr>
        <w:t xml:space="preserve">exposure, with the width of the lines being proportional to the magnitude of the association. The red line connecting </w:t>
      </w:r>
      <w:r w:rsidR="00250178" w:rsidRPr="00250178">
        <w:rPr>
          <w:szCs w:val="24"/>
        </w:rPr>
        <w:t>the</w:t>
      </w:r>
      <w:r w:rsidR="00A87312" w:rsidRPr="00250178">
        <w:rPr>
          <w:szCs w:val="24"/>
        </w:rPr>
        <w:t xml:space="preserve"> omics profiles with the outcome indicates that these omics profiles are associated with higher risk of liver injury in childhood. The dark green, dark purple, and dark gold lines indicate positive associations between the omic profile and the omic feature, while the light green, light purple, and light gold lines indicate negative associations.</w:t>
      </w:r>
    </w:p>
    <w:p w14:paraId="33EB6165" w14:textId="5EEA4B1B" w:rsidR="00074958" w:rsidRPr="00250178" w:rsidRDefault="00FE1639" w:rsidP="00250178">
      <w:pPr>
        <w:rPr>
          <w:szCs w:val="24"/>
        </w:rPr>
      </w:pPr>
      <w:r>
        <w:rPr>
          <w:noProof/>
          <w:szCs w:val="24"/>
        </w:rPr>
        <w:drawing>
          <wp:inline distT="0" distB="0" distL="0" distR="0" wp14:anchorId="5D50447E" wp14:editId="3BE2C92B">
            <wp:extent cx="5943600" cy="3803015"/>
            <wp:effectExtent l="0" t="0" r="0" b="0"/>
            <wp:docPr id="349872029" name="Picture 5" descr="A diagram of a variety of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872029" name="Picture 5" descr="A diagram of a variety of color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3803015"/>
                    </a:xfrm>
                    <a:prstGeom prst="rect">
                      <a:avLst/>
                    </a:prstGeom>
                  </pic:spPr>
                </pic:pic>
              </a:graphicData>
            </a:graphic>
          </wp:inline>
        </w:drawing>
      </w:r>
    </w:p>
    <w:p w14:paraId="25B70D34" w14:textId="397475A1" w:rsidR="00A24913" w:rsidRDefault="00A24913" w:rsidP="1A3C2332">
      <w:pPr>
        <w:spacing w:line="240" w:lineRule="auto"/>
      </w:pPr>
    </w:p>
    <w:p w14:paraId="0B8B98D5" w14:textId="77777777" w:rsidR="00A24913" w:rsidRDefault="00A24913">
      <w:pPr>
        <w:rPr>
          <w:rFonts w:eastAsiaTheme="minorHAnsi" w:cstheme="minorHAnsi"/>
        </w:rPr>
      </w:pPr>
      <w:r>
        <w:rPr>
          <w:rFonts w:eastAsiaTheme="minorHAnsi" w:cstheme="minorHAnsi"/>
        </w:rPr>
        <w:br w:type="page"/>
      </w:r>
    </w:p>
    <w:p w14:paraId="2C72DE9B" w14:textId="2B70216F" w:rsidR="00A24913" w:rsidRPr="00250178" w:rsidRDefault="00A24913" w:rsidP="00250178">
      <w:pPr>
        <w:rPr>
          <w:rStyle w:val="Heading1Char"/>
          <w:rFonts w:cs="Times New Roman"/>
          <w:b/>
          <w:color w:val="auto"/>
          <w:szCs w:val="24"/>
          <w:lang w:eastAsia="zh-CN"/>
        </w:rPr>
      </w:pPr>
      <w:bookmarkStart w:id="2" w:name="_Toc167776670"/>
      <w:r w:rsidRPr="00250178">
        <w:rPr>
          <w:rStyle w:val="Heading1Char"/>
          <w:rFonts w:cs="Times New Roman"/>
          <w:b/>
          <w:color w:val="auto"/>
          <w:szCs w:val="24"/>
        </w:rPr>
        <w:lastRenderedPageBreak/>
        <w:t>Figure S</w:t>
      </w:r>
      <w:r w:rsidR="00845ACF">
        <w:rPr>
          <w:rStyle w:val="Heading1Char"/>
          <w:rFonts w:cs="Times New Roman"/>
          <w:b/>
          <w:color w:val="auto"/>
          <w:szCs w:val="24"/>
        </w:rPr>
        <w:t>3</w:t>
      </w:r>
      <w:r w:rsidR="001A1581" w:rsidRPr="00250178">
        <w:rPr>
          <w:rStyle w:val="Heading1Char"/>
          <w:rFonts w:cs="Times New Roman"/>
          <w:b/>
          <w:color w:val="auto"/>
          <w:szCs w:val="24"/>
        </w:rPr>
        <w:t>.</w:t>
      </w:r>
      <w:r w:rsidR="004A5233" w:rsidRPr="00250178">
        <w:rPr>
          <w:rStyle w:val="Heading1Char"/>
          <w:rFonts w:cs="Times New Roman"/>
          <w:b/>
          <w:color w:val="auto"/>
          <w:szCs w:val="24"/>
        </w:rPr>
        <w:t xml:space="preserve"> </w:t>
      </w:r>
      <w:r w:rsidR="00250178" w:rsidRPr="00250178">
        <w:rPr>
          <w:rStyle w:val="Heading1Char"/>
          <w:rFonts w:cs="Times New Roman"/>
          <w:color w:val="auto"/>
          <w:szCs w:val="24"/>
        </w:rPr>
        <w:t>Quasi-mediation analysis with late integration</w:t>
      </w:r>
      <w:bookmarkEnd w:id="2"/>
      <w:r w:rsidR="00250178" w:rsidRPr="00250178">
        <w:rPr>
          <w:rStyle w:val="Heading1Char"/>
          <w:rFonts w:cs="Times New Roman"/>
          <w:color w:val="auto"/>
          <w:szCs w:val="24"/>
        </w:rPr>
        <w:t xml:space="preserve"> </w:t>
      </w:r>
      <w:r w:rsidR="00457438">
        <w:rPr>
          <w:szCs w:val="24"/>
        </w:rPr>
        <w:t xml:space="preserve">illustrates </w:t>
      </w:r>
      <w:r w:rsidR="007D6369">
        <w:rPr>
          <w:szCs w:val="24"/>
        </w:rPr>
        <w:t xml:space="preserve">the results of </w:t>
      </w:r>
      <w:r w:rsidR="00457438">
        <w:rPr>
          <w:szCs w:val="24"/>
        </w:rPr>
        <w:t>a</w:t>
      </w:r>
      <w:r w:rsidR="007D6369">
        <w:rPr>
          <w:szCs w:val="24"/>
        </w:rPr>
        <w:t xml:space="preserve"> multiomic analysis based on a-priori biological knowledge. Here, the </w:t>
      </w:r>
      <w:r w:rsidR="00D56D97">
        <w:rPr>
          <w:szCs w:val="24"/>
        </w:rPr>
        <w:t>biological hypothesis is that maternal mercury impacts DNA methylation</w:t>
      </w:r>
      <w:r w:rsidR="00A435AC">
        <w:rPr>
          <w:szCs w:val="24"/>
        </w:rPr>
        <w:t>. DNA methylation</w:t>
      </w:r>
      <w:r w:rsidR="00D56D97">
        <w:rPr>
          <w:szCs w:val="24"/>
        </w:rPr>
        <w:t xml:space="preserve"> in turn impacts miRNA levels</w:t>
      </w:r>
      <w:r w:rsidR="00A435AC">
        <w:rPr>
          <w:szCs w:val="24"/>
        </w:rPr>
        <w:t xml:space="preserve"> and then gene expression</w:t>
      </w:r>
      <w:r w:rsidR="00D56D97">
        <w:rPr>
          <w:szCs w:val="24"/>
        </w:rPr>
        <w:t xml:space="preserve">, which in turn </w:t>
      </w:r>
      <w:r w:rsidR="00A435AC">
        <w:rPr>
          <w:szCs w:val="24"/>
        </w:rPr>
        <w:t xml:space="preserve">impacts risk of </w:t>
      </w:r>
      <w:r w:rsidR="00171796">
        <w:rPr>
          <w:szCs w:val="24"/>
        </w:rPr>
        <w:t>M</w:t>
      </w:r>
      <w:r w:rsidR="00A435AC">
        <w:rPr>
          <w:szCs w:val="24"/>
        </w:rPr>
        <w:t xml:space="preserve">AFLD. </w:t>
      </w:r>
      <w:r w:rsidR="00250178" w:rsidRPr="00250178">
        <w:rPr>
          <w:szCs w:val="24"/>
        </w:rPr>
        <w:t>The figure shows the associations of in utero mercury exposure (on left) with</w:t>
      </w:r>
      <w:r w:rsidR="00A435AC">
        <w:rPr>
          <w:szCs w:val="24"/>
        </w:rPr>
        <w:t xml:space="preserve"> each successive omic layer</w:t>
      </w:r>
      <w:r w:rsidR="00250178" w:rsidRPr="00250178">
        <w:rPr>
          <w:szCs w:val="24"/>
        </w:rPr>
        <w:t xml:space="preserve">. The red line connecting mercury exposure with </w:t>
      </w:r>
      <w:r w:rsidR="00A435AC">
        <w:rPr>
          <w:szCs w:val="24"/>
        </w:rPr>
        <w:t>methylation</w:t>
      </w:r>
      <w:r w:rsidR="00250178" w:rsidRPr="00250178">
        <w:rPr>
          <w:szCs w:val="24"/>
        </w:rPr>
        <w:t xml:space="preserve"> profile 1 indicates a positive association between in utero mercury exposure, with the width of the lines being proportional to the magnitude of the association. The red line connecting the omics profiles with the outcome indicates that these omics profiles are associated with higher risk of liver injury in childhood. The dark green, dark purple, and dark gold lines</w:t>
      </w:r>
      <w:r w:rsidR="004F59A3">
        <w:rPr>
          <w:szCs w:val="24"/>
        </w:rPr>
        <w:t xml:space="preserve"> linking the </w:t>
      </w:r>
      <w:r w:rsidR="00250178" w:rsidRPr="00250178">
        <w:rPr>
          <w:szCs w:val="24"/>
        </w:rPr>
        <w:t>indicate positive associations between the omic profile and the omic feature</w:t>
      </w:r>
      <w:r w:rsidR="00EA0348">
        <w:rPr>
          <w:szCs w:val="24"/>
        </w:rPr>
        <w:t xml:space="preserve"> or the successive omic profile</w:t>
      </w:r>
      <w:r w:rsidR="00250178" w:rsidRPr="00250178">
        <w:rPr>
          <w:szCs w:val="24"/>
        </w:rPr>
        <w:t>, while the light green, light purple, and light gold lines indicate negative associations.</w:t>
      </w:r>
    </w:p>
    <w:p w14:paraId="1CF46D23" w14:textId="77777777" w:rsidR="00A4428E" w:rsidRPr="00CD6EDF" w:rsidRDefault="00A4428E" w:rsidP="00CD6EDF"/>
    <w:p w14:paraId="25ED3B92" w14:textId="350AEEA3" w:rsidR="00A24913" w:rsidRDefault="00CC54B2" w:rsidP="005936C3">
      <w:pPr>
        <w:spacing w:line="240" w:lineRule="auto"/>
        <w:rPr>
          <w:rFonts w:eastAsiaTheme="minorHAnsi" w:cstheme="minorHAnsi"/>
        </w:rPr>
      </w:pPr>
      <w:r>
        <w:rPr>
          <w:rFonts w:eastAsiaTheme="minorHAnsi" w:cstheme="minorHAnsi"/>
          <w:noProof/>
        </w:rPr>
        <w:drawing>
          <wp:inline distT="0" distB="0" distL="0" distR="0" wp14:anchorId="468AFC0B" wp14:editId="2002D6FE">
            <wp:extent cx="5852160" cy="3565142"/>
            <wp:effectExtent l="0" t="0" r="2540" b="3810"/>
            <wp:docPr id="552214013" name="Picture 552214013" descr="A diagram of a dna sequ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214013" name="Picture 2" descr="A diagram of a dna sequence&#10;&#10;Description automatically generated"/>
                    <pic:cNvPicPr/>
                  </pic:nvPicPr>
                  <pic:blipFill rotWithShape="1">
                    <a:blip r:embed="rId9" cstate="print">
                      <a:extLst>
                        <a:ext uri="{28A0092B-C50C-407E-A947-70E740481C1C}">
                          <a14:useLocalDpi xmlns:a14="http://schemas.microsoft.com/office/drawing/2010/main" val="0"/>
                        </a:ext>
                      </a:extLst>
                    </a:blip>
                    <a:srcRect l="14505"/>
                    <a:stretch/>
                  </pic:blipFill>
                  <pic:spPr bwMode="auto">
                    <a:xfrm>
                      <a:off x="0" y="0"/>
                      <a:ext cx="5859652" cy="3569706"/>
                    </a:xfrm>
                    <a:prstGeom prst="rect">
                      <a:avLst/>
                    </a:prstGeom>
                    <a:ln>
                      <a:noFill/>
                    </a:ln>
                    <a:extLst>
                      <a:ext uri="{53640926-AAD7-44D8-BBD7-CCE9431645EC}">
                        <a14:shadowObscured xmlns:a14="http://schemas.microsoft.com/office/drawing/2010/main"/>
                      </a:ext>
                    </a:extLst>
                  </pic:spPr>
                </pic:pic>
              </a:graphicData>
            </a:graphic>
          </wp:inline>
        </w:drawing>
      </w:r>
    </w:p>
    <w:sectPr w:rsidR="00A24913" w:rsidSect="009B5A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9D0DB0" w14:textId="77777777" w:rsidR="005335EE" w:rsidRDefault="005335EE" w:rsidP="00ED0228">
      <w:pPr>
        <w:spacing w:after="0" w:line="240" w:lineRule="auto"/>
      </w:pPr>
      <w:r>
        <w:separator/>
      </w:r>
    </w:p>
  </w:endnote>
  <w:endnote w:type="continuationSeparator" w:id="0">
    <w:p w14:paraId="06E4CA25" w14:textId="77777777" w:rsidR="005335EE" w:rsidRDefault="005335EE" w:rsidP="00ED0228">
      <w:pPr>
        <w:spacing w:after="0" w:line="240" w:lineRule="auto"/>
      </w:pPr>
      <w:r>
        <w:continuationSeparator/>
      </w:r>
    </w:p>
  </w:endnote>
  <w:endnote w:type="continuationNotice" w:id="1">
    <w:p w14:paraId="301F39A8" w14:textId="77777777" w:rsidR="005335EE" w:rsidRDefault="005335E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4F025D" w14:textId="77777777" w:rsidR="005335EE" w:rsidRDefault="005335EE" w:rsidP="00ED0228">
      <w:pPr>
        <w:spacing w:after="0" w:line="240" w:lineRule="auto"/>
      </w:pPr>
      <w:r>
        <w:separator/>
      </w:r>
    </w:p>
  </w:footnote>
  <w:footnote w:type="continuationSeparator" w:id="0">
    <w:p w14:paraId="543B99B0" w14:textId="77777777" w:rsidR="005335EE" w:rsidRDefault="005335EE" w:rsidP="00ED0228">
      <w:pPr>
        <w:spacing w:after="0" w:line="240" w:lineRule="auto"/>
      </w:pPr>
      <w:r>
        <w:continuationSeparator/>
      </w:r>
    </w:p>
  </w:footnote>
  <w:footnote w:type="continuationNotice" w:id="1">
    <w:p w14:paraId="14A359D7" w14:textId="77777777" w:rsidR="005335EE" w:rsidRDefault="005335EE">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E83"/>
    <w:rsid w:val="00001058"/>
    <w:rsid w:val="0001187A"/>
    <w:rsid w:val="0001366A"/>
    <w:rsid w:val="00013F2A"/>
    <w:rsid w:val="00014C62"/>
    <w:rsid w:val="00023442"/>
    <w:rsid w:val="000312A7"/>
    <w:rsid w:val="000314D9"/>
    <w:rsid w:val="000375E9"/>
    <w:rsid w:val="00040CB5"/>
    <w:rsid w:val="000412D8"/>
    <w:rsid w:val="00046C10"/>
    <w:rsid w:val="00051BE0"/>
    <w:rsid w:val="00052164"/>
    <w:rsid w:val="00053936"/>
    <w:rsid w:val="00053CEB"/>
    <w:rsid w:val="00065DAB"/>
    <w:rsid w:val="00067F71"/>
    <w:rsid w:val="00071487"/>
    <w:rsid w:val="00074958"/>
    <w:rsid w:val="000937C8"/>
    <w:rsid w:val="00093FA3"/>
    <w:rsid w:val="000A0DEC"/>
    <w:rsid w:val="000B347E"/>
    <w:rsid w:val="000B5F06"/>
    <w:rsid w:val="000B6C2E"/>
    <w:rsid w:val="000C1F6F"/>
    <w:rsid w:val="000E2103"/>
    <w:rsid w:val="000E7240"/>
    <w:rsid w:val="000F0EE7"/>
    <w:rsid w:val="000F3369"/>
    <w:rsid w:val="00100CBF"/>
    <w:rsid w:val="00103A2E"/>
    <w:rsid w:val="00107532"/>
    <w:rsid w:val="00112F96"/>
    <w:rsid w:val="00117989"/>
    <w:rsid w:val="00120A95"/>
    <w:rsid w:val="001211ED"/>
    <w:rsid w:val="00137CD7"/>
    <w:rsid w:val="001402F6"/>
    <w:rsid w:val="00140D99"/>
    <w:rsid w:val="00142D47"/>
    <w:rsid w:val="001536C2"/>
    <w:rsid w:val="00164B1C"/>
    <w:rsid w:val="0016508A"/>
    <w:rsid w:val="00171796"/>
    <w:rsid w:val="00172A00"/>
    <w:rsid w:val="0017446B"/>
    <w:rsid w:val="0017588A"/>
    <w:rsid w:val="00176CC7"/>
    <w:rsid w:val="00180307"/>
    <w:rsid w:val="00187F50"/>
    <w:rsid w:val="001910D2"/>
    <w:rsid w:val="00195039"/>
    <w:rsid w:val="00196E3F"/>
    <w:rsid w:val="001A1581"/>
    <w:rsid w:val="001A644E"/>
    <w:rsid w:val="001A6D7C"/>
    <w:rsid w:val="001C036D"/>
    <w:rsid w:val="001C0ACE"/>
    <w:rsid w:val="001C41B3"/>
    <w:rsid w:val="001C552B"/>
    <w:rsid w:val="001D1254"/>
    <w:rsid w:val="001D18A9"/>
    <w:rsid w:val="001D305E"/>
    <w:rsid w:val="001D4151"/>
    <w:rsid w:val="001D7DE1"/>
    <w:rsid w:val="001E344D"/>
    <w:rsid w:val="001E4F2A"/>
    <w:rsid w:val="001E6FCF"/>
    <w:rsid w:val="001F106F"/>
    <w:rsid w:val="001F217C"/>
    <w:rsid w:val="001F4AD4"/>
    <w:rsid w:val="001F4DFA"/>
    <w:rsid w:val="002010E6"/>
    <w:rsid w:val="0020268B"/>
    <w:rsid w:val="002128AC"/>
    <w:rsid w:val="00216B65"/>
    <w:rsid w:val="00220A47"/>
    <w:rsid w:val="0022475F"/>
    <w:rsid w:val="00242555"/>
    <w:rsid w:val="0024547F"/>
    <w:rsid w:val="002469EA"/>
    <w:rsid w:val="00246B51"/>
    <w:rsid w:val="00250178"/>
    <w:rsid w:val="002532DE"/>
    <w:rsid w:val="00253880"/>
    <w:rsid w:val="00262528"/>
    <w:rsid w:val="00262908"/>
    <w:rsid w:val="00265ADB"/>
    <w:rsid w:val="00265E28"/>
    <w:rsid w:val="002662E2"/>
    <w:rsid w:val="0026666E"/>
    <w:rsid w:val="002717AA"/>
    <w:rsid w:val="00275F6B"/>
    <w:rsid w:val="00285187"/>
    <w:rsid w:val="00293E83"/>
    <w:rsid w:val="00295AA6"/>
    <w:rsid w:val="002A3B85"/>
    <w:rsid w:val="002A4D4C"/>
    <w:rsid w:val="002A759C"/>
    <w:rsid w:val="002C2209"/>
    <w:rsid w:val="002C2598"/>
    <w:rsid w:val="002C7086"/>
    <w:rsid w:val="002D2ADD"/>
    <w:rsid w:val="002D3E1E"/>
    <w:rsid w:val="002D5B8F"/>
    <w:rsid w:val="002D66C9"/>
    <w:rsid w:val="002D69AA"/>
    <w:rsid w:val="002D6C3B"/>
    <w:rsid w:val="002D7468"/>
    <w:rsid w:val="002E2BC0"/>
    <w:rsid w:val="002E406D"/>
    <w:rsid w:val="002E54DC"/>
    <w:rsid w:val="002F2741"/>
    <w:rsid w:val="002F3277"/>
    <w:rsid w:val="00302CEB"/>
    <w:rsid w:val="00316580"/>
    <w:rsid w:val="00322289"/>
    <w:rsid w:val="003241D8"/>
    <w:rsid w:val="0032663E"/>
    <w:rsid w:val="00336F44"/>
    <w:rsid w:val="00342C44"/>
    <w:rsid w:val="003471A4"/>
    <w:rsid w:val="00353AB9"/>
    <w:rsid w:val="003751AD"/>
    <w:rsid w:val="003766DC"/>
    <w:rsid w:val="00376B15"/>
    <w:rsid w:val="003834E7"/>
    <w:rsid w:val="00384AB4"/>
    <w:rsid w:val="0039554C"/>
    <w:rsid w:val="00395F27"/>
    <w:rsid w:val="00396C50"/>
    <w:rsid w:val="003A1DE6"/>
    <w:rsid w:val="003A303A"/>
    <w:rsid w:val="003A4094"/>
    <w:rsid w:val="003B060F"/>
    <w:rsid w:val="003C49D1"/>
    <w:rsid w:val="003E3E51"/>
    <w:rsid w:val="003E7DCC"/>
    <w:rsid w:val="003F10BD"/>
    <w:rsid w:val="003F5AC4"/>
    <w:rsid w:val="00410C76"/>
    <w:rsid w:val="00415646"/>
    <w:rsid w:val="0041697F"/>
    <w:rsid w:val="004203D1"/>
    <w:rsid w:val="00421963"/>
    <w:rsid w:val="00426C26"/>
    <w:rsid w:val="00431770"/>
    <w:rsid w:val="00432CB5"/>
    <w:rsid w:val="00433F29"/>
    <w:rsid w:val="004346C8"/>
    <w:rsid w:val="004430D9"/>
    <w:rsid w:val="004559E5"/>
    <w:rsid w:val="00457438"/>
    <w:rsid w:val="004630AD"/>
    <w:rsid w:val="0046326C"/>
    <w:rsid w:val="004727D0"/>
    <w:rsid w:val="00473EEA"/>
    <w:rsid w:val="00474A3A"/>
    <w:rsid w:val="004817BE"/>
    <w:rsid w:val="0048222E"/>
    <w:rsid w:val="004834AB"/>
    <w:rsid w:val="00483952"/>
    <w:rsid w:val="00491AEF"/>
    <w:rsid w:val="00492CDC"/>
    <w:rsid w:val="004951D0"/>
    <w:rsid w:val="004A5233"/>
    <w:rsid w:val="004B204C"/>
    <w:rsid w:val="004B28BF"/>
    <w:rsid w:val="004B4869"/>
    <w:rsid w:val="004B4E75"/>
    <w:rsid w:val="004B5E69"/>
    <w:rsid w:val="004B6D0F"/>
    <w:rsid w:val="004B708B"/>
    <w:rsid w:val="004B7BCE"/>
    <w:rsid w:val="004D57AB"/>
    <w:rsid w:val="004D6567"/>
    <w:rsid w:val="004E6563"/>
    <w:rsid w:val="004F0DBF"/>
    <w:rsid w:val="004F123C"/>
    <w:rsid w:val="004F59A3"/>
    <w:rsid w:val="0050399D"/>
    <w:rsid w:val="00503F46"/>
    <w:rsid w:val="00510F84"/>
    <w:rsid w:val="005111B0"/>
    <w:rsid w:val="0051120A"/>
    <w:rsid w:val="0051417D"/>
    <w:rsid w:val="005179B1"/>
    <w:rsid w:val="00524BAB"/>
    <w:rsid w:val="005335EE"/>
    <w:rsid w:val="00534D23"/>
    <w:rsid w:val="005369A5"/>
    <w:rsid w:val="00540113"/>
    <w:rsid w:val="005427F0"/>
    <w:rsid w:val="0056091E"/>
    <w:rsid w:val="005665F7"/>
    <w:rsid w:val="00573728"/>
    <w:rsid w:val="005850EA"/>
    <w:rsid w:val="005936C3"/>
    <w:rsid w:val="00593CE9"/>
    <w:rsid w:val="005A0383"/>
    <w:rsid w:val="005A041B"/>
    <w:rsid w:val="005A1A88"/>
    <w:rsid w:val="005B0CB4"/>
    <w:rsid w:val="005B14B9"/>
    <w:rsid w:val="005B23AE"/>
    <w:rsid w:val="005B2D91"/>
    <w:rsid w:val="005B679D"/>
    <w:rsid w:val="005C41F8"/>
    <w:rsid w:val="005C6CC7"/>
    <w:rsid w:val="005C7CAB"/>
    <w:rsid w:val="005D3E71"/>
    <w:rsid w:val="005D4696"/>
    <w:rsid w:val="005E289E"/>
    <w:rsid w:val="005E4168"/>
    <w:rsid w:val="005E55C5"/>
    <w:rsid w:val="005E5DC3"/>
    <w:rsid w:val="0060135A"/>
    <w:rsid w:val="00601BBA"/>
    <w:rsid w:val="006042BC"/>
    <w:rsid w:val="00615509"/>
    <w:rsid w:val="00621976"/>
    <w:rsid w:val="00623335"/>
    <w:rsid w:val="0062446A"/>
    <w:rsid w:val="006250F4"/>
    <w:rsid w:val="00645CC9"/>
    <w:rsid w:val="006565B1"/>
    <w:rsid w:val="00663972"/>
    <w:rsid w:val="00671A3C"/>
    <w:rsid w:val="00674D91"/>
    <w:rsid w:val="00687B75"/>
    <w:rsid w:val="0069545F"/>
    <w:rsid w:val="00696866"/>
    <w:rsid w:val="006A4A2A"/>
    <w:rsid w:val="006A5F80"/>
    <w:rsid w:val="006B111B"/>
    <w:rsid w:val="006B2255"/>
    <w:rsid w:val="006D0241"/>
    <w:rsid w:val="006D4253"/>
    <w:rsid w:val="006D55F2"/>
    <w:rsid w:val="006E3186"/>
    <w:rsid w:val="006E69D4"/>
    <w:rsid w:val="006E7421"/>
    <w:rsid w:val="006F0108"/>
    <w:rsid w:val="006F02CF"/>
    <w:rsid w:val="006F1042"/>
    <w:rsid w:val="006F700B"/>
    <w:rsid w:val="006F7755"/>
    <w:rsid w:val="00703F86"/>
    <w:rsid w:val="00704087"/>
    <w:rsid w:val="00704D56"/>
    <w:rsid w:val="0070560C"/>
    <w:rsid w:val="00706974"/>
    <w:rsid w:val="007157D6"/>
    <w:rsid w:val="00717A91"/>
    <w:rsid w:val="00721982"/>
    <w:rsid w:val="0072526C"/>
    <w:rsid w:val="007273A3"/>
    <w:rsid w:val="007305EB"/>
    <w:rsid w:val="007324AB"/>
    <w:rsid w:val="00737D2C"/>
    <w:rsid w:val="00740D3B"/>
    <w:rsid w:val="007437BF"/>
    <w:rsid w:val="0074623A"/>
    <w:rsid w:val="00753AE0"/>
    <w:rsid w:val="00753DFC"/>
    <w:rsid w:val="0075550A"/>
    <w:rsid w:val="007637F7"/>
    <w:rsid w:val="0077190C"/>
    <w:rsid w:val="007755E9"/>
    <w:rsid w:val="00782B44"/>
    <w:rsid w:val="00785DC6"/>
    <w:rsid w:val="00790197"/>
    <w:rsid w:val="007907B5"/>
    <w:rsid w:val="007A21D5"/>
    <w:rsid w:val="007B6334"/>
    <w:rsid w:val="007B7A55"/>
    <w:rsid w:val="007C0CE3"/>
    <w:rsid w:val="007C3A8D"/>
    <w:rsid w:val="007C4210"/>
    <w:rsid w:val="007C4FBB"/>
    <w:rsid w:val="007D6369"/>
    <w:rsid w:val="007D6CB4"/>
    <w:rsid w:val="007E5A7B"/>
    <w:rsid w:val="007F0A98"/>
    <w:rsid w:val="007F65B1"/>
    <w:rsid w:val="00800522"/>
    <w:rsid w:val="00822BBD"/>
    <w:rsid w:val="00834EAA"/>
    <w:rsid w:val="008373EC"/>
    <w:rsid w:val="00837987"/>
    <w:rsid w:val="00841760"/>
    <w:rsid w:val="00845ACF"/>
    <w:rsid w:val="0084662E"/>
    <w:rsid w:val="00847408"/>
    <w:rsid w:val="008513C8"/>
    <w:rsid w:val="00856B53"/>
    <w:rsid w:val="00857E41"/>
    <w:rsid w:val="00863365"/>
    <w:rsid w:val="0086519B"/>
    <w:rsid w:val="008660E1"/>
    <w:rsid w:val="008731AD"/>
    <w:rsid w:val="00876E83"/>
    <w:rsid w:val="00880D3B"/>
    <w:rsid w:val="00881E55"/>
    <w:rsid w:val="0088498F"/>
    <w:rsid w:val="008920AF"/>
    <w:rsid w:val="00893B8A"/>
    <w:rsid w:val="008A419B"/>
    <w:rsid w:val="008A7C63"/>
    <w:rsid w:val="008B2005"/>
    <w:rsid w:val="008B4659"/>
    <w:rsid w:val="008B4981"/>
    <w:rsid w:val="008C3089"/>
    <w:rsid w:val="008C6760"/>
    <w:rsid w:val="008C7508"/>
    <w:rsid w:val="008C77FA"/>
    <w:rsid w:val="008D306A"/>
    <w:rsid w:val="008D4A0F"/>
    <w:rsid w:val="008D5A6E"/>
    <w:rsid w:val="008F0CBE"/>
    <w:rsid w:val="0090124E"/>
    <w:rsid w:val="00904C4C"/>
    <w:rsid w:val="00905E77"/>
    <w:rsid w:val="0091184E"/>
    <w:rsid w:val="00911EA8"/>
    <w:rsid w:val="00921A40"/>
    <w:rsid w:val="00922BDD"/>
    <w:rsid w:val="00925DCA"/>
    <w:rsid w:val="00934214"/>
    <w:rsid w:val="009343AE"/>
    <w:rsid w:val="00934681"/>
    <w:rsid w:val="00934F36"/>
    <w:rsid w:val="00942FC7"/>
    <w:rsid w:val="00952DE0"/>
    <w:rsid w:val="00954170"/>
    <w:rsid w:val="0095685E"/>
    <w:rsid w:val="0096205B"/>
    <w:rsid w:val="00973784"/>
    <w:rsid w:val="0097592E"/>
    <w:rsid w:val="00975E52"/>
    <w:rsid w:val="009769B9"/>
    <w:rsid w:val="00980DE2"/>
    <w:rsid w:val="00986131"/>
    <w:rsid w:val="00990157"/>
    <w:rsid w:val="009A189D"/>
    <w:rsid w:val="009A60CD"/>
    <w:rsid w:val="009B08F9"/>
    <w:rsid w:val="009B2904"/>
    <w:rsid w:val="009B5A00"/>
    <w:rsid w:val="009B7472"/>
    <w:rsid w:val="009C28E1"/>
    <w:rsid w:val="009D0385"/>
    <w:rsid w:val="009D15CC"/>
    <w:rsid w:val="009D1790"/>
    <w:rsid w:val="009D71F4"/>
    <w:rsid w:val="009E1B36"/>
    <w:rsid w:val="009E35A4"/>
    <w:rsid w:val="009F1066"/>
    <w:rsid w:val="009F3735"/>
    <w:rsid w:val="009F3E79"/>
    <w:rsid w:val="009F4D92"/>
    <w:rsid w:val="009F6F2A"/>
    <w:rsid w:val="00A019CB"/>
    <w:rsid w:val="00A04659"/>
    <w:rsid w:val="00A04D06"/>
    <w:rsid w:val="00A126EF"/>
    <w:rsid w:val="00A12F33"/>
    <w:rsid w:val="00A1435E"/>
    <w:rsid w:val="00A14C24"/>
    <w:rsid w:val="00A15166"/>
    <w:rsid w:val="00A24913"/>
    <w:rsid w:val="00A346F3"/>
    <w:rsid w:val="00A34861"/>
    <w:rsid w:val="00A405D3"/>
    <w:rsid w:val="00A435AC"/>
    <w:rsid w:val="00A4428E"/>
    <w:rsid w:val="00A45108"/>
    <w:rsid w:val="00A479BD"/>
    <w:rsid w:val="00A52097"/>
    <w:rsid w:val="00A5392A"/>
    <w:rsid w:val="00A6110E"/>
    <w:rsid w:val="00A636F2"/>
    <w:rsid w:val="00A65516"/>
    <w:rsid w:val="00A73189"/>
    <w:rsid w:val="00A87312"/>
    <w:rsid w:val="00A87802"/>
    <w:rsid w:val="00AA0EFF"/>
    <w:rsid w:val="00AA2DED"/>
    <w:rsid w:val="00AA39BD"/>
    <w:rsid w:val="00AA7167"/>
    <w:rsid w:val="00AB19C3"/>
    <w:rsid w:val="00AB3795"/>
    <w:rsid w:val="00AC216C"/>
    <w:rsid w:val="00AC2B0B"/>
    <w:rsid w:val="00AD134B"/>
    <w:rsid w:val="00AD2B02"/>
    <w:rsid w:val="00AD7BF0"/>
    <w:rsid w:val="00AE0630"/>
    <w:rsid w:val="00AE47D5"/>
    <w:rsid w:val="00AF1822"/>
    <w:rsid w:val="00AF1EA9"/>
    <w:rsid w:val="00B011F5"/>
    <w:rsid w:val="00B02A61"/>
    <w:rsid w:val="00B037F2"/>
    <w:rsid w:val="00B0564C"/>
    <w:rsid w:val="00B1509D"/>
    <w:rsid w:val="00B156C1"/>
    <w:rsid w:val="00B22138"/>
    <w:rsid w:val="00B25ABF"/>
    <w:rsid w:val="00B25F29"/>
    <w:rsid w:val="00B272E6"/>
    <w:rsid w:val="00B40D98"/>
    <w:rsid w:val="00B41853"/>
    <w:rsid w:val="00B42A98"/>
    <w:rsid w:val="00B47CB3"/>
    <w:rsid w:val="00B509B2"/>
    <w:rsid w:val="00B56365"/>
    <w:rsid w:val="00B65606"/>
    <w:rsid w:val="00B668FD"/>
    <w:rsid w:val="00B76DE7"/>
    <w:rsid w:val="00B87002"/>
    <w:rsid w:val="00B90695"/>
    <w:rsid w:val="00B974AF"/>
    <w:rsid w:val="00BA201A"/>
    <w:rsid w:val="00BA52BB"/>
    <w:rsid w:val="00BA5972"/>
    <w:rsid w:val="00BC1FE4"/>
    <w:rsid w:val="00BC2D56"/>
    <w:rsid w:val="00BC4F40"/>
    <w:rsid w:val="00BD207D"/>
    <w:rsid w:val="00BD4711"/>
    <w:rsid w:val="00BD4F1D"/>
    <w:rsid w:val="00BE10E6"/>
    <w:rsid w:val="00BE6918"/>
    <w:rsid w:val="00BF403A"/>
    <w:rsid w:val="00BF5004"/>
    <w:rsid w:val="00C000B8"/>
    <w:rsid w:val="00C019FC"/>
    <w:rsid w:val="00C16695"/>
    <w:rsid w:val="00C22D59"/>
    <w:rsid w:val="00C24F8E"/>
    <w:rsid w:val="00C47F77"/>
    <w:rsid w:val="00C53A82"/>
    <w:rsid w:val="00C57E17"/>
    <w:rsid w:val="00C60560"/>
    <w:rsid w:val="00C703C0"/>
    <w:rsid w:val="00C739E8"/>
    <w:rsid w:val="00C739E9"/>
    <w:rsid w:val="00C74739"/>
    <w:rsid w:val="00C80646"/>
    <w:rsid w:val="00C807B9"/>
    <w:rsid w:val="00C81FB9"/>
    <w:rsid w:val="00C82242"/>
    <w:rsid w:val="00C83C84"/>
    <w:rsid w:val="00C92D5F"/>
    <w:rsid w:val="00C934F9"/>
    <w:rsid w:val="00C94B41"/>
    <w:rsid w:val="00CA2F3A"/>
    <w:rsid w:val="00CA42BE"/>
    <w:rsid w:val="00CA5329"/>
    <w:rsid w:val="00CA7C8D"/>
    <w:rsid w:val="00CB2974"/>
    <w:rsid w:val="00CB36C4"/>
    <w:rsid w:val="00CB4C2E"/>
    <w:rsid w:val="00CB6408"/>
    <w:rsid w:val="00CC54B2"/>
    <w:rsid w:val="00CD1ADC"/>
    <w:rsid w:val="00CD309F"/>
    <w:rsid w:val="00CD6EDF"/>
    <w:rsid w:val="00CD77E9"/>
    <w:rsid w:val="00CD7C5E"/>
    <w:rsid w:val="00CE1652"/>
    <w:rsid w:val="00CE2EBB"/>
    <w:rsid w:val="00CE3354"/>
    <w:rsid w:val="00CE6370"/>
    <w:rsid w:val="00CE7345"/>
    <w:rsid w:val="00CF07D1"/>
    <w:rsid w:val="00CF3E83"/>
    <w:rsid w:val="00CF74B6"/>
    <w:rsid w:val="00D00538"/>
    <w:rsid w:val="00D073BB"/>
    <w:rsid w:val="00D220E0"/>
    <w:rsid w:val="00D321C8"/>
    <w:rsid w:val="00D4124D"/>
    <w:rsid w:val="00D438A7"/>
    <w:rsid w:val="00D43CB4"/>
    <w:rsid w:val="00D51502"/>
    <w:rsid w:val="00D51DDF"/>
    <w:rsid w:val="00D53476"/>
    <w:rsid w:val="00D55807"/>
    <w:rsid w:val="00D5645E"/>
    <w:rsid w:val="00D56D97"/>
    <w:rsid w:val="00D60E73"/>
    <w:rsid w:val="00D620F2"/>
    <w:rsid w:val="00D62C35"/>
    <w:rsid w:val="00D74C9B"/>
    <w:rsid w:val="00D8161F"/>
    <w:rsid w:val="00D85252"/>
    <w:rsid w:val="00D93ED5"/>
    <w:rsid w:val="00DB1BB0"/>
    <w:rsid w:val="00DB290D"/>
    <w:rsid w:val="00DC186F"/>
    <w:rsid w:val="00DC644A"/>
    <w:rsid w:val="00DD3D54"/>
    <w:rsid w:val="00DD42A2"/>
    <w:rsid w:val="00DD4D4A"/>
    <w:rsid w:val="00DD63E1"/>
    <w:rsid w:val="00DD653D"/>
    <w:rsid w:val="00DE3621"/>
    <w:rsid w:val="00DE440C"/>
    <w:rsid w:val="00DE7214"/>
    <w:rsid w:val="00DF2154"/>
    <w:rsid w:val="00DF583F"/>
    <w:rsid w:val="00E00BBD"/>
    <w:rsid w:val="00E023EA"/>
    <w:rsid w:val="00E02541"/>
    <w:rsid w:val="00E03C37"/>
    <w:rsid w:val="00E12B33"/>
    <w:rsid w:val="00E20345"/>
    <w:rsid w:val="00E27255"/>
    <w:rsid w:val="00E323CC"/>
    <w:rsid w:val="00E32E4B"/>
    <w:rsid w:val="00E47D87"/>
    <w:rsid w:val="00E51C31"/>
    <w:rsid w:val="00E64779"/>
    <w:rsid w:val="00E65DDD"/>
    <w:rsid w:val="00E67B6F"/>
    <w:rsid w:val="00E73709"/>
    <w:rsid w:val="00E773C1"/>
    <w:rsid w:val="00E84A1C"/>
    <w:rsid w:val="00E91123"/>
    <w:rsid w:val="00E94644"/>
    <w:rsid w:val="00E9504D"/>
    <w:rsid w:val="00EA0348"/>
    <w:rsid w:val="00EA714E"/>
    <w:rsid w:val="00EA73E0"/>
    <w:rsid w:val="00ED0228"/>
    <w:rsid w:val="00EE25E7"/>
    <w:rsid w:val="00EE356D"/>
    <w:rsid w:val="00EE3DCB"/>
    <w:rsid w:val="00EE7164"/>
    <w:rsid w:val="00EF11DD"/>
    <w:rsid w:val="00F046B3"/>
    <w:rsid w:val="00F16122"/>
    <w:rsid w:val="00F20B76"/>
    <w:rsid w:val="00F228D1"/>
    <w:rsid w:val="00F30262"/>
    <w:rsid w:val="00F31CA2"/>
    <w:rsid w:val="00F31EF9"/>
    <w:rsid w:val="00F3239C"/>
    <w:rsid w:val="00F37E06"/>
    <w:rsid w:val="00F40221"/>
    <w:rsid w:val="00F42179"/>
    <w:rsid w:val="00F54BE7"/>
    <w:rsid w:val="00F55EB0"/>
    <w:rsid w:val="00F74035"/>
    <w:rsid w:val="00F820CC"/>
    <w:rsid w:val="00F829B2"/>
    <w:rsid w:val="00F82EC1"/>
    <w:rsid w:val="00F840A2"/>
    <w:rsid w:val="00F87F62"/>
    <w:rsid w:val="00F90F60"/>
    <w:rsid w:val="00FA19D4"/>
    <w:rsid w:val="00FD3F74"/>
    <w:rsid w:val="00FE1639"/>
    <w:rsid w:val="00FE3000"/>
    <w:rsid w:val="00FE7EA3"/>
    <w:rsid w:val="1A3C233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34E1E"/>
  <w15:chartTrackingRefBased/>
  <w15:docId w15:val="{102CA9B7-E73F-4391-A7AD-2EA91D4AA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178"/>
    <w:rPr>
      <w:rFonts w:ascii="Times New Roman" w:hAnsi="Times New Roman"/>
      <w:color w:val="000000" w:themeColor="text1"/>
      <w:sz w:val="24"/>
    </w:rPr>
  </w:style>
  <w:style w:type="paragraph" w:styleId="Heading1">
    <w:name w:val="heading 1"/>
    <w:basedOn w:val="Normal"/>
    <w:next w:val="Normal"/>
    <w:link w:val="Heading1Char"/>
    <w:uiPriority w:val="9"/>
    <w:qFormat/>
    <w:rsid w:val="001536C2"/>
    <w:pPr>
      <w:keepNext/>
      <w:keepLines/>
      <w:spacing w:before="240" w:after="0"/>
      <w:outlineLvl w:val="0"/>
    </w:pPr>
    <w:rPr>
      <w:rFonts w:eastAsiaTheme="majorEastAsia" w:cstheme="majorBidi"/>
      <w:color w:val="2F5496" w:themeColor="accent1" w:themeShade="BF"/>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link w:val="TitleChar"/>
    <w:qFormat/>
    <w:rsid w:val="00ED0228"/>
    <w:pPr>
      <w:keepNext/>
      <w:keepLines/>
      <w:pBdr>
        <w:bottom w:val="single" w:sz="4" w:space="1" w:color="auto"/>
      </w:pBdr>
      <w:spacing w:before="480" w:after="240" w:line="240" w:lineRule="auto"/>
      <w:jc w:val="center"/>
    </w:pPr>
    <w:rPr>
      <w:rFonts w:asciiTheme="majorHAnsi" w:eastAsiaTheme="majorEastAsia" w:hAnsiTheme="majorHAnsi" w:cstheme="majorBidi"/>
      <w:b/>
      <w:bCs/>
      <w:sz w:val="36"/>
      <w:szCs w:val="36"/>
    </w:rPr>
  </w:style>
  <w:style w:type="character" w:customStyle="1" w:styleId="TitleChar">
    <w:name w:val="Title Char"/>
    <w:basedOn w:val="DefaultParagraphFont"/>
    <w:link w:val="Title"/>
    <w:rsid w:val="00ED0228"/>
    <w:rPr>
      <w:rFonts w:asciiTheme="majorHAnsi" w:eastAsiaTheme="majorEastAsia" w:hAnsiTheme="majorHAnsi" w:cstheme="majorBidi"/>
      <w:b/>
      <w:bCs/>
      <w:color w:val="000000" w:themeColor="text1"/>
      <w:sz w:val="36"/>
      <w:szCs w:val="36"/>
    </w:rPr>
  </w:style>
  <w:style w:type="character" w:styleId="Hyperlink">
    <w:name w:val="Hyperlink"/>
    <w:basedOn w:val="DefaultParagraphFont"/>
    <w:uiPriority w:val="99"/>
    <w:rsid w:val="00ED0228"/>
    <w:rPr>
      <w:color w:val="C00000"/>
    </w:rPr>
  </w:style>
  <w:style w:type="character" w:customStyle="1" w:styleId="Heading1Char">
    <w:name w:val="Heading 1 Char"/>
    <w:basedOn w:val="DefaultParagraphFont"/>
    <w:link w:val="Heading1"/>
    <w:uiPriority w:val="9"/>
    <w:rsid w:val="001536C2"/>
    <w:rPr>
      <w:rFonts w:ascii="Times New Roman" w:eastAsiaTheme="majorEastAsia" w:hAnsi="Times New Roman" w:cstheme="majorBidi"/>
      <w:color w:val="2F5496" w:themeColor="accent1" w:themeShade="BF"/>
      <w:sz w:val="24"/>
      <w:szCs w:val="32"/>
    </w:rPr>
  </w:style>
  <w:style w:type="paragraph" w:styleId="TOCHeading">
    <w:name w:val="TOC Heading"/>
    <w:basedOn w:val="Heading1"/>
    <w:next w:val="BodyText"/>
    <w:uiPriority w:val="39"/>
    <w:unhideWhenUsed/>
    <w:qFormat/>
    <w:rsid w:val="00ED0228"/>
    <w:pPr>
      <w:jc w:val="center"/>
      <w:outlineLvl w:val="9"/>
    </w:pPr>
    <w:rPr>
      <w:color w:val="000000" w:themeColor="text1"/>
    </w:rPr>
  </w:style>
  <w:style w:type="paragraph" w:styleId="TOC1">
    <w:name w:val="toc 1"/>
    <w:basedOn w:val="Normal"/>
    <w:next w:val="Normal"/>
    <w:autoRedefine/>
    <w:uiPriority w:val="39"/>
    <w:unhideWhenUsed/>
    <w:rsid w:val="00782B44"/>
    <w:pPr>
      <w:tabs>
        <w:tab w:val="right" w:leader="dot" w:pos="9350"/>
      </w:tabs>
      <w:spacing w:after="100" w:line="240" w:lineRule="auto"/>
    </w:pPr>
    <w:rPr>
      <w:szCs w:val="24"/>
    </w:rPr>
  </w:style>
  <w:style w:type="paragraph" w:styleId="BodyText">
    <w:name w:val="Body Text"/>
    <w:basedOn w:val="Normal"/>
    <w:link w:val="BodyTextChar"/>
    <w:uiPriority w:val="99"/>
    <w:semiHidden/>
    <w:unhideWhenUsed/>
    <w:rsid w:val="00ED0228"/>
    <w:pPr>
      <w:spacing w:after="120"/>
    </w:pPr>
  </w:style>
  <w:style w:type="character" w:customStyle="1" w:styleId="BodyTextChar">
    <w:name w:val="Body Text Char"/>
    <w:basedOn w:val="DefaultParagraphFont"/>
    <w:link w:val="BodyText"/>
    <w:uiPriority w:val="99"/>
    <w:semiHidden/>
    <w:rsid w:val="00ED0228"/>
  </w:style>
  <w:style w:type="paragraph" w:styleId="Header">
    <w:name w:val="header"/>
    <w:basedOn w:val="Normal"/>
    <w:link w:val="HeaderChar"/>
    <w:uiPriority w:val="99"/>
    <w:unhideWhenUsed/>
    <w:rsid w:val="00ED02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0228"/>
  </w:style>
  <w:style w:type="paragraph" w:styleId="Footer">
    <w:name w:val="footer"/>
    <w:basedOn w:val="Normal"/>
    <w:link w:val="FooterChar"/>
    <w:uiPriority w:val="99"/>
    <w:unhideWhenUsed/>
    <w:rsid w:val="00ED02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0228"/>
  </w:style>
  <w:style w:type="character" w:styleId="CommentReference">
    <w:name w:val="annotation reference"/>
    <w:basedOn w:val="DefaultParagraphFont"/>
    <w:uiPriority w:val="99"/>
    <w:unhideWhenUsed/>
    <w:rsid w:val="00925DCA"/>
    <w:rPr>
      <w:sz w:val="16"/>
      <w:szCs w:val="16"/>
    </w:rPr>
  </w:style>
  <w:style w:type="paragraph" w:styleId="CommentText">
    <w:name w:val="annotation text"/>
    <w:basedOn w:val="Normal"/>
    <w:link w:val="CommentTextChar"/>
    <w:uiPriority w:val="99"/>
    <w:unhideWhenUsed/>
    <w:rsid w:val="00925DCA"/>
    <w:pPr>
      <w:spacing w:line="240" w:lineRule="auto"/>
    </w:pPr>
    <w:rPr>
      <w:sz w:val="20"/>
      <w:szCs w:val="20"/>
    </w:rPr>
  </w:style>
  <w:style w:type="character" w:customStyle="1" w:styleId="CommentTextChar">
    <w:name w:val="Comment Text Char"/>
    <w:basedOn w:val="DefaultParagraphFont"/>
    <w:link w:val="CommentText"/>
    <w:uiPriority w:val="99"/>
    <w:rsid w:val="00925DCA"/>
    <w:rPr>
      <w:sz w:val="20"/>
      <w:szCs w:val="20"/>
    </w:rPr>
  </w:style>
  <w:style w:type="paragraph" w:styleId="CommentSubject">
    <w:name w:val="annotation subject"/>
    <w:basedOn w:val="CommentText"/>
    <w:next w:val="CommentText"/>
    <w:link w:val="CommentSubjectChar"/>
    <w:uiPriority w:val="99"/>
    <w:semiHidden/>
    <w:unhideWhenUsed/>
    <w:rsid w:val="00925DCA"/>
    <w:rPr>
      <w:b/>
      <w:bCs/>
    </w:rPr>
  </w:style>
  <w:style w:type="character" w:customStyle="1" w:styleId="CommentSubjectChar">
    <w:name w:val="Comment Subject Char"/>
    <w:basedOn w:val="CommentTextChar"/>
    <w:link w:val="CommentSubject"/>
    <w:uiPriority w:val="99"/>
    <w:semiHidden/>
    <w:rsid w:val="00925DCA"/>
    <w:rPr>
      <w:b/>
      <w:bCs/>
      <w:sz w:val="20"/>
      <w:szCs w:val="20"/>
    </w:rPr>
  </w:style>
  <w:style w:type="paragraph" w:styleId="Revision">
    <w:name w:val="Revision"/>
    <w:hidden/>
    <w:uiPriority w:val="99"/>
    <w:semiHidden/>
    <w:rsid w:val="0077190C"/>
    <w:pPr>
      <w:spacing w:after="0" w:line="240" w:lineRule="auto"/>
    </w:pPr>
  </w:style>
  <w:style w:type="character" w:styleId="Mention">
    <w:name w:val="Mention"/>
    <w:basedOn w:val="DefaultParagraphFont"/>
    <w:uiPriority w:val="99"/>
    <w:unhideWhenUsed/>
    <w:rsid w:val="002662E2"/>
    <w:rPr>
      <w:color w:val="2B579A"/>
      <w:shd w:val="clear" w:color="auto" w:fill="E1DFDD"/>
    </w:rPr>
  </w:style>
  <w:style w:type="table" w:styleId="TableGrid">
    <w:name w:val="Table Grid"/>
    <w:basedOn w:val="TableNormal"/>
    <w:uiPriority w:val="39"/>
    <w:rsid w:val="001C0A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782B44"/>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48093">
      <w:bodyDiv w:val="1"/>
      <w:marLeft w:val="0"/>
      <w:marRight w:val="0"/>
      <w:marTop w:val="0"/>
      <w:marBottom w:val="0"/>
      <w:divBdr>
        <w:top w:val="none" w:sz="0" w:space="0" w:color="auto"/>
        <w:left w:val="none" w:sz="0" w:space="0" w:color="auto"/>
        <w:bottom w:val="none" w:sz="0" w:space="0" w:color="auto"/>
        <w:right w:val="none" w:sz="0" w:space="0" w:color="auto"/>
      </w:divBdr>
    </w:div>
    <w:div w:id="14037474">
      <w:bodyDiv w:val="1"/>
      <w:marLeft w:val="0"/>
      <w:marRight w:val="0"/>
      <w:marTop w:val="0"/>
      <w:marBottom w:val="0"/>
      <w:divBdr>
        <w:top w:val="none" w:sz="0" w:space="0" w:color="auto"/>
        <w:left w:val="none" w:sz="0" w:space="0" w:color="auto"/>
        <w:bottom w:val="none" w:sz="0" w:space="0" w:color="auto"/>
        <w:right w:val="none" w:sz="0" w:space="0" w:color="auto"/>
      </w:divBdr>
    </w:div>
    <w:div w:id="72090436">
      <w:bodyDiv w:val="1"/>
      <w:marLeft w:val="0"/>
      <w:marRight w:val="0"/>
      <w:marTop w:val="0"/>
      <w:marBottom w:val="0"/>
      <w:divBdr>
        <w:top w:val="none" w:sz="0" w:space="0" w:color="auto"/>
        <w:left w:val="none" w:sz="0" w:space="0" w:color="auto"/>
        <w:bottom w:val="none" w:sz="0" w:space="0" w:color="auto"/>
        <w:right w:val="none" w:sz="0" w:space="0" w:color="auto"/>
      </w:divBdr>
    </w:div>
    <w:div w:id="100077542">
      <w:bodyDiv w:val="1"/>
      <w:marLeft w:val="0"/>
      <w:marRight w:val="0"/>
      <w:marTop w:val="0"/>
      <w:marBottom w:val="0"/>
      <w:divBdr>
        <w:top w:val="none" w:sz="0" w:space="0" w:color="auto"/>
        <w:left w:val="none" w:sz="0" w:space="0" w:color="auto"/>
        <w:bottom w:val="none" w:sz="0" w:space="0" w:color="auto"/>
        <w:right w:val="none" w:sz="0" w:space="0" w:color="auto"/>
      </w:divBdr>
    </w:div>
    <w:div w:id="129907789">
      <w:bodyDiv w:val="1"/>
      <w:marLeft w:val="0"/>
      <w:marRight w:val="0"/>
      <w:marTop w:val="0"/>
      <w:marBottom w:val="0"/>
      <w:divBdr>
        <w:top w:val="none" w:sz="0" w:space="0" w:color="auto"/>
        <w:left w:val="none" w:sz="0" w:space="0" w:color="auto"/>
        <w:bottom w:val="none" w:sz="0" w:space="0" w:color="auto"/>
        <w:right w:val="none" w:sz="0" w:space="0" w:color="auto"/>
      </w:divBdr>
    </w:div>
    <w:div w:id="132908999">
      <w:bodyDiv w:val="1"/>
      <w:marLeft w:val="0"/>
      <w:marRight w:val="0"/>
      <w:marTop w:val="0"/>
      <w:marBottom w:val="0"/>
      <w:divBdr>
        <w:top w:val="none" w:sz="0" w:space="0" w:color="auto"/>
        <w:left w:val="none" w:sz="0" w:space="0" w:color="auto"/>
        <w:bottom w:val="none" w:sz="0" w:space="0" w:color="auto"/>
        <w:right w:val="none" w:sz="0" w:space="0" w:color="auto"/>
      </w:divBdr>
    </w:div>
    <w:div w:id="143399866">
      <w:bodyDiv w:val="1"/>
      <w:marLeft w:val="0"/>
      <w:marRight w:val="0"/>
      <w:marTop w:val="0"/>
      <w:marBottom w:val="0"/>
      <w:divBdr>
        <w:top w:val="none" w:sz="0" w:space="0" w:color="auto"/>
        <w:left w:val="none" w:sz="0" w:space="0" w:color="auto"/>
        <w:bottom w:val="none" w:sz="0" w:space="0" w:color="auto"/>
        <w:right w:val="none" w:sz="0" w:space="0" w:color="auto"/>
      </w:divBdr>
    </w:div>
    <w:div w:id="165900132">
      <w:bodyDiv w:val="1"/>
      <w:marLeft w:val="0"/>
      <w:marRight w:val="0"/>
      <w:marTop w:val="0"/>
      <w:marBottom w:val="0"/>
      <w:divBdr>
        <w:top w:val="none" w:sz="0" w:space="0" w:color="auto"/>
        <w:left w:val="none" w:sz="0" w:space="0" w:color="auto"/>
        <w:bottom w:val="none" w:sz="0" w:space="0" w:color="auto"/>
        <w:right w:val="none" w:sz="0" w:space="0" w:color="auto"/>
      </w:divBdr>
    </w:div>
    <w:div w:id="202980021">
      <w:bodyDiv w:val="1"/>
      <w:marLeft w:val="0"/>
      <w:marRight w:val="0"/>
      <w:marTop w:val="0"/>
      <w:marBottom w:val="0"/>
      <w:divBdr>
        <w:top w:val="none" w:sz="0" w:space="0" w:color="auto"/>
        <w:left w:val="none" w:sz="0" w:space="0" w:color="auto"/>
        <w:bottom w:val="none" w:sz="0" w:space="0" w:color="auto"/>
        <w:right w:val="none" w:sz="0" w:space="0" w:color="auto"/>
      </w:divBdr>
    </w:div>
    <w:div w:id="209152895">
      <w:bodyDiv w:val="1"/>
      <w:marLeft w:val="0"/>
      <w:marRight w:val="0"/>
      <w:marTop w:val="0"/>
      <w:marBottom w:val="0"/>
      <w:divBdr>
        <w:top w:val="none" w:sz="0" w:space="0" w:color="auto"/>
        <w:left w:val="none" w:sz="0" w:space="0" w:color="auto"/>
        <w:bottom w:val="none" w:sz="0" w:space="0" w:color="auto"/>
        <w:right w:val="none" w:sz="0" w:space="0" w:color="auto"/>
      </w:divBdr>
    </w:div>
    <w:div w:id="317461199">
      <w:bodyDiv w:val="1"/>
      <w:marLeft w:val="0"/>
      <w:marRight w:val="0"/>
      <w:marTop w:val="0"/>
      <w:marBottom w:val="0"/>
      <w:divBdr>
        <w:top w:val="none" w:sz="0" w:space="0" w:color="auto"/>
        <w:left w:val="none" w:sz="0" w:space="0" w:color="auto"/>
        <w:bottom w:val="none" w:sz="0" w:space="0" w:color="auto"/>
        <w:right w:val="none" w:sz="0" w:space="0" w:color="auto"/>
      </w:divBdr>
    </w:div>
    <w:div w:id="325282391">
      <w:bodyDiv w:val="1"/>
      <w:marLeft w:val="0"/>
      <w:marRight w:val="0"/>
      <w:marTop w:val="0"/>
      <w:marBottom w:val="0"/>
      <w:divBdr>
        <w:top w:val="none" w:sz="0" w:space="0" w:color="auto"/>
        <w:left w:val="none" w:sz="0" w:space="0" w:color="auto"/>
        <w:bottom w:val="none" w:sz="0" w:space="0" w:color="auto"/>
        <w:right w:val="none" w:sz="0" w:space="0" w:color="auto"/>
      </w:divBdr>
    </w:div>
    <w:div w:id="399522960">
      <w:bodyDiv w:val="1"/>
      <w:marLeft w:val="0"/>
      <w:marRight w:val="0"/>
      <w:marTop w:val="0"/>
      <w:marBottom w:val="0"/>
      <w:divBdr>
        <w:top w:val="none" w:sz="0" w:space="0" w:color="auto"/>
        <w:left w:val="none" w:sz="0" w:space="0" w:color="auto"/>
        <w:bottom w:val="none" w:sz="0" w:space="0" w:color="auto"/>
        <w:right w:val="none" w:sz="0" w:space="0" w:color="auto"/>
      </w:divBdr>
    </w:div>
    <w:div w:id="410660468">
      <w:bodyDiv w:val="1"/>
      <w:marLeft w:val="0"/>
      <w:marRight w:val="0"/>
      <w:marTop w:val="0"/>
      <w:marBottom w:val="0"/>
      <w:divBdr>
        <w:top w:val="none" w:sz="0" w:space="0" w:color="auto"/>
        <w:left w:val="none" w:sz="0" w:space="0" w:color="auto"/>
        <w:bottom w:val="none" w:sz="0" w:space="0" w:color="auto"/>
        <w:right w:val="none" w:sz="0" w:space="0" w:color="auto"/>
      </w:divBdr>
    </w:div>
    <w:div w:id="428428692">
      <w:bodyDiv w:val="1"/>
      <w:marLeft w:val="0"/>
      <w:marRight w:val="0"/>
      <w:marTop w:val="0"/>
      <w:marBottom w:val="0"/>
      <w:divBdr>
        <w:top w:val="none" w:sz="0" w:space="0" w:color="auto"/>
        <w:left w:val="none" w:sz="0" w:space="0" w:color="auto"/>
        <w:bottom w:val="none" w:sz="0" w:space="0" w:color="auto"/>
        <w:right w:val="none" w:sz="0" w:space="0" w:color="auto"/>
      </w:divBdr>
    </w:div>
    <w:div w:id="434716658">
      <w:bodyDiv w:val="1"/>
      <w:marLeft w:val="0"/>
      <w:marRight w:val="0"/>
      <w:marTop w:val="0"/>
      <w:marBottom w:val="0"/>
      <w:divBdr>
        <w:top w:val="none" w:sz="0" w:space="0" w:color="auto"/>
        <w:left w:val="none" w:sz="0" w:space="0" w:color="auto"/>
        <w:bottom w:val="none" w:sz="0" w:space="0" w:color="auto"/>
        <w:right w:val="none" w:sz="0" w:space="0" w:color="auto"/>
      </w:divBdr>
    </w:div>
    <w:div w:id="470944705">
      <w:bodyDiv w:val="1"/>
      <w:marLeft w:val="0"/>
      <w:marRight w:val="0"/>
      <w:marTop w:val="0"/>
      <w:marBottom w:val="0"/>
      <w:divBdr>
        <w:top w:val="none" w:sz="0" w:space="0" w:color="auto"/>
        <w:left w:val="none" w:sz="0" w:space="0" w:color="auto"/>
        <w:bottom w:val="none" w:sz="0" w:space="0" w:color="auto"/>
        <w:right w:val="none" w:sz="0" w:space="0" w:color="auto"/>
      </w:divBdr>
    </w:div>
    <w:div w:id="499859125">
      <w:bodyDiv w:val="1"/>
      <w:marLeft w:val="0"/>
      <w:marRight w:val="0"/>
      <w:marTop w:val="0"/>
      <w:marBottom w:val="0"/>
      <w:divBdr>
        <w:top w:val="none" w:sz="0" w:space="0" w:color="auto"/>
        <w:left w:val="none" w:sz="0" w:space="0" w:color="auto"/>
        <w:bottom w:val="none" w:sz="0" w:space="0" w:color="auto"/>
        <w:right w:val="none" w:sz="0" w:space="0" w:color="auto"/>
      </w:divBdr>
    </w:div>
    <w:div w:id="684136203">
      <w:bodyDiv w:val="1"/>
      <w:marLeft w:val="0"/>
      <w:marRight w:val="0"/>
      <w:marTop w:val="0"/>
      <w:marBottom w:val="0"/>
      <w:divBdr>
        <w:top w:val="none" w:sz="0" w:space="0" w:color="auto"/>
        <w:left w:val="none" w:sz="0" w:space="0" w:color="auto"/>
        <w:bottom w:val="none" w:sz="0" w:space="0" w:color="auto"/>
        <w:right w:val="none" w:sz="0" w:space="0" w:color="auto"/>
      </w:divBdr>
    </w:div>
    <w:div w:id="787315583">
      <w:bodyDiv w:val="1"/>
      <w:marLeft w:val="0"/>
      <w:marRight w:val="0"/>
      <w:marTop w:val="0"/>
      <w:marBottom w:val="0"/>
      <w:divBdr>
        <w:top w:val="none" w:sz="0" w:space="0" w:color="auto"/>
        <w:left w:val="none" w:sz="0" w:space="0" w:color="auto"/>
        <w:bottom w:val="none" w:sz="0" w:space="0" w:color="auto"/>
        <w:right w:val="none" w:sz="0" w:space="0" w:color="auto"/>
      </w:divBdr>
    </w:div>
    <w:div w:id="836532418">
      <w:bodyDiv w:val="1"/>
      <w:marLeft w:val="0"/>
      <w:marRight w:val="0"/>
      <w:marTop w:val="0"/>
      <w:marBottom w:val="0"/>
      <w:divBdr>
        <w:top w:val="none" w:sz="0" w:space="0" w:color="auto"/>
        <w:left w:val="none" w:sz="0" w:space="0" w:color="auto"/>
        <w:bottom w:val="none" w:sz="0" w:space="0" w:color="auto"/>
        <w:right w:val="none" w:sz="0" w:space="0" w:color="auto"/>
      </w:divBdr>
    </w:div>
    <w:div w:id="942304230">
      <w:bodyDiv w:val="1"/>
      <w:marLeft w:val="0"/>
      <w:marRight w:val="0"/>
      <w:marTop w:val="0"/>
      <w:marBottom w:val="0"/>
      <w:divBdr>
        <w:top w:val="none" w:sz="0" w:space="0" w:color="auto"/>
        <w:left w:val="none" w:sz="0" w:space="0" w:color="auto"/>
        <w:bottom w:val="none" w:sz="0" w:space="0" w:color="auto"/>
        <w:right w:val="none" w:sz="0" w:space="0" w:color="auto"/>
      </w:divBdr>
    </w:div>
    <w:div w:id="986324253">
      <w:bodyDiv w:val="1"/>
      <w:marLeft w:val="0"/>
      <w:marRight w:val="0"/>
      <w:marTop w:val="0"/>
      <w:marBottom w:val="0"/>
      <w:divBdr>
        <w:top w:val="none" w:sz="0" w:space="0" w:color="auto"/>
        <w:left w:val="none" w:sz="0" w:space="0" w:color="auto"/>
        <w:bottom w:val="none" w:sz="0" w:space="0" w:color="auto"/>
        <w:right w:val="none" w:sz="0" w:space="0" w:color="auto"/>
      </w:divBdr>
    </w:div>
    <w:div w:id="1040127110">
      <w:bodyDiv w:val="1"/>
      <w:marLeft w:val="0"/>
      <w:marRight w:val="0"/>
      <w:marTop w:val="0"/>
      <w:marBottom w:val="0"/>
      <w:divBdr>
        <w:top w:val="none" w:sz="0" w:space="0" w:color="auto"/>
        <w:left w:val="none" w:sz="0" w:space="0" w:color="auto"/>
        <w:bottom w:val="none" w:sz="0" w:space="0" w:color="auto"/>
        <w:right w:val="none" w:sz="0" w:space="0" w:color="auto"/>
      </w:divBdr>
    </w:div>
    <w:div w:id="1104232515">
      <w:bodyDiv w:val="1"/>
      <w:marLeft w:val="0"/>
      <w:marRight w:val="0"/>
      <w:marTop w:val="0"/>
      <w:marBottom w:val="0"/>
      <w:divBdr>
        <w:top w:val="none" w:sz="0" w:space="0" w:color="auto"/>
        <w:left w:val="none" w:sz="0" w:space="0" w:color="auto"/>
        <w:bottom w:val="none" w:sz="0" w:space="0" w:color="auto"/>
        <w:right w:val="none" w:sz="0" w:space="0" w:color="auto"/>
      </w:divBdr>
    </w:div>
    <w:div w:id="1158497603">
      <w:bodyDiv w:val="1"/>
      <w:marLeft w:val="0"/>
      <w:marRight w:val="0"/>
      <w:marTop w:val="0"/>
      <w:marBottom w:val="0"/>
      <w:divBdr>
        <w:top w:val="none" w:sz="0" w:space="0" w:color="auto"/>
        <w:left w:val="none" w:sz="0" w:space="0" w:color="auto"/>
        <w:bottom w:val="none" w:sz="0" w:space="0" w:color="auto"/>
        <w:right w:val="none" w:sz="0" w:space="0" w:color="auto"/>
      </w:divBdr>
    </w:div>
    <w:div w:id="1162964105">
      <w:bodyDiv w:val="1"/>
      <w:marLeft w:val="0"/>
      <w:marRight w:val="0"/>
      <w:marTop w:val="0"/>
      <w:marBottom w:val="0"/>
      <w:divBdr>
        <w:top w:val="none" w:sz="0" w:space="0" w:color="auto"/>
        <w:left w:val="none" w:sz="0" w:space="0" w:color="auto"/>
        <w:bottom w:val="none" w:sz="0" w:space="0" w:color="auto"/>
        <w:right w:val="none" w:sz="0" w:space="0" w:color="auto"/>
      </w:divBdr>
    </w:div>
    <w:div w:id="1204749277">
      <w:bodyDiv w:val="1"/>
      <w:marLeft w:val="0"/>
      <w:marRight w:val="0"/>
      <w:marTop w:val="0"/>
      <w:marBottom w:val="0"/>
      <w:divBdr>
        <w:top w:val="none" w:sz="0" w:space="0" w:color="auto"/>
        <w:left w:val="none" w:sz="0" w:space="0" w:color="auto"/>
        <w:bottom w:val="none" w:sz="0" w:space="0" w:color="auto"/>
        <w:right w:val="none" w:sz="0" w:space="0" w:color="auto"/>
      </w:divBdr>
    </w:div>
    <w:div w:id="1228952746">
      <w:bodyDiv w:val="1"/>
      <w:marLeft w:val="0"/>
      <w:marRight w:val="0"/>
      <w:marTop w:val="0"/>
      <w:marBottom w:val="0"/>
      <w:divBdr>
        <w:top w:val="none" w:sz="0" w:space="0" w:color="auto"/>
        <w:left w:val="none" w:sz="0" w:space="0" w:color="auto"/>
        <w:bottom w:val="none" w:sz="0" w:space="0" w:color="auto"/>
        <w:right w:val="none" w:sz="0" w:space="0" w:color="auto"/>
      </w:divBdr>
    </w:div>
    <w:div w:id="1278559859">
      <w:bodyDiv w:val="1"/>
      <w:marLeft w:val="0"/>
      <w:marRight w:val="0"/>
      <w:marTop w:val="0"/>
      <w:marBottom w:val="0"/>
      <w:divBdr>
        <w:top w:val="none" w:sz="0" w:space="0" w:color="auto"/>
        <w:left w:val="none" w:sz="0" w:space="0" w:color="auto"/>
        <w:bottom w:val="none" w:sz="0" w:space="0" w:color="auto"/>
        <w:right w:val="none" w:sz="0" w:space="0" w:color="auto"/>
      </w:divBdr>
    </w:div>
    <w:div w:id="1304116552">
      <w:bodyDiv w:val="1"/>
      <w:marLeft w:val="0"/>
      <w:marRight w:val="0"/>
      <w:marTop w:val="0"/>
      <w:marBottom w:val="0"/>
      <w:divBdr>
        <w:top w:val="none" w:sz="0" w:space="0" w:color="auto"/>
        <w:left w:val="none" w:sz="0" w:space="0" w:color="auto"/>
        <w:bottom w:val="none" w:sz="0" w:space="0" w:color="auto"/>
        <w:right w:val="none" w:sz="0" w:space="0" w:color="auto"/>
      </w:divBdr>
    </w:div>
    <w:div w:id="1329476927">
      <w:bodyDiv w:val="1"/>
      <w:marLeft w:val="0"/>
      <w:marRight w:val="0"/>
      <w:marTop w:val="0"/>
      <w:marBottom w:val="0"/>
      <w:divBdr>
        <w:top w:val="none" w:sz="0" w:space="0" w:color="auto"/>
        <w:left w:val="none" w:sz="0" w:space="0" w:color="auto"/>
        <w:bottom w:val="none" w:sz="0" w:space="0" w:color="auto"/>
        <w:right w:val="none" w:sz="0" w:space="0" w:color="auto"/>
      </w:divBdr>
    </w:div>
    <w:div w:id="1406801806">
      <w:bodyDiv w:val="1"/>
      <w:marLeft w:val="0"/>
      <w:marRight w:val="0"/>
      <w:marTop w:val="0"/>
      <w:marBottom w:val="0"/>
      <w:divBdr>
        <w:top w:val="none" w:sz="0" w:space="0" w:color="auto"/>
        <w:left w:val="none" w:sz="0" w:space="0" w:color="auto"/>
        <w:bottom w:val="none" w:sz="0" w:space="0" w:color="auto"/>
        <w:right w:val="none" w:sz="0" w:space="0" w:color="auto"/>
      </w:divBdr>
    </w:div>
    <w:div w:id="1425420471">
      <w:bodyDiv w:val="1"/>
      <w:marLeft w:val="0"/>
      <w:marRight w:val="0"/>
      <w:marTop w:val="0"/>
      <w:marBottom w:val="0"/>
      <w:divBdr>
        <w:top w:val="none" w:sz="0" w:space="0" w:color="auto"/>
        <w:left w:val="none" w:sz="0" w:space="0" w:color="auto"/>
        <w:bottom w:val="none" w:sz="0" w:space="0" w:color="auto"/>
        <w:right w:val="none" w:sz="0" w:space="0" w:color="auto"/>
      </w:divBdr>
    </w:div>
    <w:div w:id="1448161903">
      <w:bodyDiv w:val="1"/>
      <w:marLeft w:val="0"/>
      <w:marRight w:val="0"/>
      <w:marTop w:val="0"/>
      <w:marBottom w:val="0"/>
      <w:divBdr>
        <w:top w:val="none" w:sz="0" w:space="0" w:color="auto"/>
        <w:left w:val="none" w:sz="0" w:space="0" w:color="auto"/>
        <w:bottom w:val="none" w:sz="0" w:space="0" w:color="auto"/>
        <w:right w:val="none" w:sz="0" w:space="0" w:color="auto"/>
      </w:divBdr>
    </w:div>
    <w:div w:id="1549368803">
      <w:bodyDiv w:val="1"/>
      <w:marLeft w:val="0"/>
      <w:marRight w:val="0"/>
      <w:marTop w:val="0"/>
      <w:marBottom w:val="0"/>
      <w:divBdr>
        <w:top w:val="none" w:sz="0" w:space="0" w:color="auto"/>
        <w:left w:val="none" w:sz="0" w:space="0" w:color="auto"/>
        <w:bottom w:val="none" w:sz="0" w:space="0" w:color="auto"/>
        <w:right w:val="none" w:sz="0" w:space="0" w:color="auto"/>
      </w:divBdr>
    </w:div>
    <w:div w:id="1574465435">
      <w:bodyDiv w:val="1"/>
      <w:marLeft w:val="0"/>
      <w:marRight w:val="0"/>
      <w:marTop w:val="0"/>
      <w:marBottom w:val="0"/>
      <w:divBdr>
        <w:top w:val="none" w:sz="0" w:space="0" w:color="auto"/>
        <w:left w:val="none" w:sz="0" w:space="0" w:color="auto"/>
        <w:bottom w:val="none" w:sz="0" w:space="0" w:color="auto"/>
        <w:right w:val="none" w:sz="0" w:space="0" w:color="auto"/>
      </w:divBdr>
    </w:div>
    <w:div w:id="1583903902">
      <w:bodyDiv w:val="1"/>
      <w:marLeft w:val="0"/>
      <w:marRight w:val="0"/>
      <w:marTop w:val="0"/>
      <w:marBottom w:val="0"/>
      <w:divBdr>
        <w:top w:val="none" w:sz="0" w:space="0" w:color="auto"/>
        <w:left w:val="none" w:sz="0" w:space="0" w:color="auto"/>
        <w:bottom w:val="none" w:sz="0" w:space="0" w:color="auto"/>
        <w:right w:val="none" w:sz="0" w:space="0" w:color="auto"/>
      </w:divBdr>
    </w:div>
    <w:div w:id="1599871184">
      <w:bodyDiv w:val="1"/>
      <w:marLeft w:val="0"/>
      <w:marRight w:val="0"/>
      <w:marTop w:val="0"/>
      <w:marBottom w:val="0"/>
      <w:divBdr>
        <w:top w:val="none" w:sz="0" w:space="0" w:color="auto"/>
        <w:left w:val="none" w:sz="0" w:space="0" w:color="auto"/>
        <w:bottom w:val="none" w:sz="0" w:space="0" w:color="auto"/>
        <w:right w:val="none" w:sz="0" w:space="0" w:color="auto"/>
      </w:divBdr>
    </w:div>
    <w:div w:id="1621104167">
      <w:bodyDiv w:val="1"/>
      <w:marLeft w:val="0"/>
      <w:marRight w:val="0"/>
      <w:marTop w:val="0"/>
      <w:marBottom w:val="0"/>
      <w:divBdr>
        <w:top w:val="none" w:sz="0" w:space="0" w:color="auto"/>
        <w:left w:val="none" w:sz="0" w:space="0" w:color="auto"/>
        <w:bottom w:val="none" w:sz="0" w:space="0" w:color="auto"/>
        <w:right w:val="none" w:sz="0" w:space="0" w:color="auto"/>
      </w:divBdr>
    </w:div>
    <w:div w:id="1660495713">
      <w:bodyDiv w:val="1"/>
      <w:marLeft w:val="0"/>
      <w:marRight w:val="0"/>
      <w:marTop w:val="0"/>
      <w:marBottom w:val="0"/>
      <w:divBdr>
        <w:top w:val="none" w:sz="0" w:space="0" w:color="auto"/>
        <w:left w:val="none" w:sz="0" w:space="0" w:color="auto"/>
        <w:bottom w:val="none" w:sz="0" w:space="0" w:color="auto"/>
        <w:right w:val="none" w:sz="0" w:space="0" w:color="auto"/>
      </w:divBdr>
    </w:div>
    <w:div w:id="1694769348">
      <w:bodyDiv w:val="1"/>
      <w:marLeft w:val="0"/>
      <w:marRight w:val="0"/>
      <w:marTop w:val="0"/>
      <w:marBottom w:val="0"/>
      <w:divBdr>
        <w:top w:val="none" w:sz="0" w:space="0" w:color="auto"/>
        <w:left w:val="none" w:sz="0" w:space="0" w:color="auto"/>
        <w:bottom w:val="none" w:sz="0" w:space="0" w:color="auto"/>
        <w:right w:val="none" w:sz="0" w:space="0" w:color="auto"/>
      </w:divBdr>
    </w:div>
    <w:div w:id="1772162193">
      <w:bodyDiv w:val="1"/>
      <w:marLeft w:val="0"/>
      <w:marRight w:val="0"/>
      <w:marTop w:val="0"/>
      <w:marBottom w:val="0"/>
      <w:divBdr>
        <w:top w:val="none" w:sz="0" w:space="0" w:color="auto"/>
        <w:left w:val="none" w:sz="0" w:space="0" w:color="auto"/>
        <w:bottom w:val="none" w:sz="0" w:space="0" w:color="auto"/>
        <w:right w:val="none" w:sz="0" w:space="0" w:color="auto"/>
      </w:divBdr>
    </w:div>
    <w:div w:id="1785882356">
      <w:bodyDiv w:val="1"/>
      <w:marLeft w:val="0"/>
      <w:marRight w:val="0"/>
      <w:marTop w:val="0"/>
      <w:marBottom w:val="0"/>
      <w:divBdr>
        <w:top w:val="none" w:sz="0" w:space="0" w:color="auto"/>
        <w:left w:val="none" w:sz="0" w:space="0" w:color="auto"/>
        <w:bottom w:val="none" w:sz="0" w:space="0" w:color="auto"/>
        <w:right w:val="none" w:sz="0" w:space="0" w:color="auto"/>
      </w:divBdr>
    </w:div>
    <w:div w:id="1818452391">
      <w:bodyDiv w:val="1"/>
      <w:marLeft w:val="0"/>
      <w:marRight w:val="0"/>
      <w:marTop w:val="0"/>
      <w:marBottom w:val="0"/>
      <w:divBdr>
        <w:top w:val="none" w:sz="0" w:space="0" w:color="auto"/>
        <w:left w:val="none" w:sz="0" w:space="0" w:color="auto"/>
        <w:bottom w:val="none" w:sz="0" w:space="0" w:color="auto"/>
        <w:right w:val="none" w:sz="0" w:space="0" w:color="auto"/>
      </w:divBdr>
    </w:div>
    <w:div w:id="1876581236">
      <w:bodyDiv w:val="1"/>
      <w:marLeft w:val="0"/>
      <w:marRight w:val="0"/>
      <w:marTop w:val="0"/>
      <w:marBottom w:val="0"/>
      <w:divBdr>
        <w:top w:val="none" w:sz="0" w:space="0" w:color="auto"/>
        <w:left w:val="none" w:sz="0" w:space="0" w:color="auto"/>
        <w:bottom w:val="none" w:sz="0" w:space="0" w:color="auto"/>
        <w:right w:val="none" w:sz="0" w:space="0" w:color="auto"/>
      </w:divBdr>
    </w:div>
    <w:div w:id="1900706117">
      <w:bodyDiv w:val="1"/>
      <w:marLeft w:val="0"/>
      <w:marRight w:val="0"/>
      <w:marTop w:val="0"/>
      <w:marBottom w:val="0"/>
      <w:divBdr>
        <w:top w:val="none" w:sz="0" w:space="0" w:color="auto"/>
        <w:left w:val="none" w:sz="0" w:space="0" w:color="auto"/>
        <w:bottom w:val="none" w:sz="0" w:space="0" w:color="auto"/>
        <w:right w:val="none" w:sz="0" w:space="0" w:color="auto"/>
      </w:divBdr>
    </w:div>
    <w:div w:id="1917281046">
      <w:bodyDiv w:val="1"/>
      <w:marLeft w:val="0"/>
      <w:marRight w:val="0"/>
      <w:marTop w:val="0"/>
      <w:marBottom w:val="0"/>
      <w:divBdr>
        <w:top w:val="none" w:sz="0" w:space="0" w:color="auto"/>
        <w:left w:val="none" w:sz="0" w:space="0" w:color="auto"/>
        <w:bottom w:val="none" w:sz="0" w:space="0" w:color="auto"/>
        <w:right w:val="none" w:sz="0" w:space="0" w:color="auto"/>
      </w:divBdr>
    </w:div>
    <w:div w:id="1944145622">
      <w:bodyDiv w:val="1"/>
      <w:marLeft w:val="0"/>
      <w:marRight w:val="0"/>
      <w:marTop w:val="0"/>
      <w:marBottom w:val="0"/>
      <w:divBdr>
        <w:top w:val="none" w:sz="0" w:space="0" w:color="auto"/>
        <w:left w:val="none" w:sz="0" w:space="0" w:color="auto"/>
        <w:bottom w:val="none" w:sz="0" w:space="0" w:color="auto"/>
        <w:right w:val="none" w:sz="0" w:space="0" w:color="auto"/>
      </w:divBdr>
    </w:div>
    <w:div w:id="1968269863">
      <w:bodyDiv w:val="1"/>
      <w:marLeft w:val="0"/>
      <w:marRight w:val="0"/>
      <w:marTop w:val="0"/>
      <w:marBottom w:val="0"/>
      <w:divBdr>
        <w:top w:val="none" w:sz="0" w:space="0" w:color="auto"/>
        <w:left w:val="none" w:sz="0" w:space="0" w:color="auto"/>
        <w:bottom w:val="none" w:sz="0" w:space="0" w:color="auto"/>
        <w:right w:val="none" w:sz="0" w:space="0" w:color="auto"/>
      </w:divBdr>
    </w:div>
    <w:div w:id="1995834135">
      <w:bodyDiv w:val="1"/>
      <w:marLeft w:val="0"/>
      <w:marRight w:val="0"/>
      <w:marTop w:val="0"/>
      <w:marBottom w:val="0"/>
      <w:divBdr>
        <w:top w:val="none" w:sz="0" w:space="0" w:color="auto"/>
        <w:left w:val="none" w:sz="0" w:space="0" w:color="auto"/>
        <w:bottom w:val="none" w:sz="0" w:space="0" w:color="auto"/>
        <w:right w:val="none" w:sz="0" w:space="0" w:color="auto"/>
      </w:divBdr>
    </w:div>
    <w:div w:id="2031838114">
      <w:bodyDiv w:val="1"/>
      <w:marLeft w:val="0"/>
      <w:marRight w:val="0"/>
      <w:marTop w:val="0"/>
      <w:marBottom w:val="0"/>
      <w:divBdr>
        <w:top w:val="none" w:sz="0" w:space="0" w:color="auto"/>
        <w:left w:val="none" w:sz="0" w:space="0" w:color="auto"/>
        <w:bottom w:val="none" w:sz="0" w:space="0" w:color="auto"/>
        <w:right w:val="none" w:sz="0" w:space="0" w:color="auto"/>
      </w:divBdr>
    </w:div>
    <w:div w:id="2043358582">
      <w:bodyDiv w:val="1"/>
      <w:marLeft w:val="0"/>
      <w:marRight w:val="0"/>
      <w:marTop w:val="0"/>
      <w:marBottom w:val="0"/>
      <w:divBdr>
        <w:top w:val="none" w:sz="0" w:space="0" w:color="auto"/>
        <w:left w:val="none" w:sz="0" w:space="0" w:color="auto"/>
        <w:bottom w:val="none" w:sz="0" w:space="0" w:color="auto"/>
        <w:right w:val="none" w:sz="0" w:space="0" w:color="auto"/>
      </w:divBdr>
    </w:div>
    <w:div w:id="2142384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B6333602-E7EB-44F5-BDE9-EAD5C6482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4</Pages>
  <Words>458</Words>
  <Characters>2616</Characters>
  <Application>Microsoft Office Word</Application>
  <DocSecurity>0</DocSecurity>
  <Lines>21</Lines>
  <Paragraphs>6</Paragraphs>
  <ScaleCrop>false</ScaleCrop>
  <Company/>
  <LinksUpToDate>false</LinksUpToDate>
  <CharactersWithSpaces>3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Goodrich</dc:creator>
  <cp:keywords/>
  <dc:description/>
  <cp:lastModifiedBy>Jesse A Goodrich</cp:lastModifiedBy>
  <cp:revision>2</cp:revision>
  <dcterms:created xsi:type="dcterms:W3CDTF">2024-05-28T15:17:00Z</dcterms:created>
  <dcterms:modified xsi:type="dcterms:W3CDTF">2024-05-28T15:17:00Z</dcterms:modified>
</cp:coreProperties>
</file>